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21D50" w14:textId="271A72F1" w:rsidR="00167046" w:rsidRPr="00167046" w:rsidRDefault="00BC2BF6" w:rsidP="00167046">
      <w:pPr>
        <w:rPr>
          <w:rFonts w:ascii="Times New Roman" w:hAnsi="Times New Roman" w:cs="Times New Roman"/>
          <w:b/>
          <w:bCs/>
        </w:rPr>
      </w:pPr>
      <w:r w:rsidRPr="00425C4A">
        <w:rPr>
          <w:rFonts w:ascii="Times New Roman" w:hAnsi="Times New Roman" w:cs="Times New Roman"/>
          <w:b/>
          <w:bCs/>
          <w:lang w:val="en-US"/>
        </w:rPr>
        <w:t>Table S1. Exclusion criteria for the reference group (healthy newborns used to train the HRV model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56"/>
      </w:tblGrid>
      <w:tr w:rsidR="00167046" w14:paraId="64C46BC0" w14:textId="77777777" w:rsidTr="00B202B8">
        <w:tc>
          <w:tcPr>
            <w:tcW w:w="9062" w:type="dxa"/>
          </w:tcPr>
          <w:p w14:paraId="3E9B3EC9" w14:textId="77777777" w:rsidR="00167046" w:rsidRPr="008C535A" w:rsidRDefault="00167046" w:rsidP="00B202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8C535A">
              <w:rPr>
                <w:rFonts w:ascii="Times New Roman" w:hAnsi="Times New Roman" w:cs="Times New Roman"/>
                <w:lang w:val="en-US"/>
              </w:rPr>
              <w:t>aternal cardiac or neurological treatment</w:t>
            </w:r>
          </w:p>
        </w:tc>
      </w:tr>
      <w:tr w:rsidR="00167046" w14:paraId="1FC5197E" w14:textId="77777777" w:rsidTr="00B202B8">
        <w:tc>
          <w:tcPr>
            <w:tcW w:w="9062" w:type="dxa"/>
          </w:tcPr>
          <w:p w14:paraId="5E669092" w14:textId="77777777" w:rsidR="00167046" w:rsidRPr="008C535A" w:rsidRDefault="00167046" w:rsidP="00B202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8C535A">
              <w:rPr>
                <w:rFonts w:ascii="Times New Roman" w:hAnsi="Times New Roman" w:cs="Times New Roman"/>
                <w:lang w:val="en-US"/>
              </w:rPr>
              <w:t>aternal drug abuse</w:t>
            </w:r>
          </w:p>
        </w:tc>
      </w:tr>
      <w:tr w:rsidR="00167046" w14:paraId="4313DD37" w14:textId="77777777" w:rsidTr="00B202B8">
        <w:tc>
          <w:tcPr>
            <w:tcW w:w="9062" w:type="dxa"/>
          </w:tcPr>
          <w:p w14:paraId="676FB231" w14:textId="77777777" w:rsidR="00167046" w:rsidRPr="008C535A" w:rsidRDefault="00167046" w:rsidP="00B202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8C535A">
              <w:rPr>
                <w:rFonts w:ascii="Times New Roman" w:hAnsi="Times New Roman" w:cs="Times New Roman"/>
                <w:lang w:val="en-US"/>
              </w:rPr>
              <w:t>hest compression for resuscitation at birth</w:t>
            </w:r>
          </w:p>
        </w:tc>
      </w:tr>
      <w:tr w:rsidR="00167046" w14:paraId="48B6C458" w14:textId="77777777" w:rsidTr="00B202B8">
        <w:tc>
          <w:tcPr>
            <w:tcW w:w="9062" w:type="dxa"/>
          </w:tcPr>
          <w:p w14:paraId="6C1A5188" w14:textId="77777777" w:rsidR="00167046" w:rsidRPr="008C535A" w:rsidRDefault="00167046" w:rsidP="00B202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8C535A">
              <w:rPr>
                <w:rFonts w:ascii="Times New Roman" w:hAnsi="Times New Roman" w:cs="Times New Roman"/>
                <w:lang w:val="en-US"/>
              </w:rPr>
              <w:t>resence of any of the following neurological lesions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Pr="008C535A">
              <w:rPr>
                <w:rFonts w:ascii="Times New Roman" w:hAnsi="Times New Roman" w:cs="Times New Roman"/>
                <w:lang w:val="en-US"/>
              </w:rPr>
              <w:t xml:space="preserve"> grade 2, 3 or 4 </w:t>
            </w:r>
            <w:r>
              <w:rPr>
                <w:rFonts w:ascii="Times New Roman" w:hAnsi="Times New Roman" w:cs="Times New Roman"/>
                <w:lang w:val="en-US"/>
              </w:rPr>
              <w:t>intraventricular hemorrhage</w:t>
            </w:r>
            <w:r w:rsidRPr="008C535A">
              <w:rPr>
                <w:rFonts w:ascii="Times New Roman" w:hAnsi="Times New Roman" w:cs="Times New Roman"/>
                <w:lang w:val="en-US"/>
              </w:rPr>
              <w:t xml:space="preserve">; white matter injury; hypoxic-ischemic encephalopathy; any abnormal brain imaging at term </w:t>
            </w:r>
            <w:r>
              <w:rPr>
                <w:rFonts w:ascii="Times New Roman" w:hAnsi="Times New Roman" w:cs="Times New Roman"/>
                <w:lang w:val="en-US"/>
              </w:rPr>
              <w:t>post-menstrual age</w:t>
            </w:r>
          </w:p>
        </w:tc>
      </w:tr>
      <w:tr w:rsidR="00167046" w14:paraId="12A10615" w14:textId="77777777" w:rsidTr="00B202B8">
        <w:tc>
          <w:tcPr>
            <w:tcW w:w="9062" w:type="dxa"/>
          </w:tcPr>
          <w:p w14:paraId="26973A37" w14:textId="77777777" w:rsidR="00167046" w:rsidRPr="008C535A" w:rsidRDefault="00167046" w:rsidP="00B202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8C535A">
              <w:rPr>
                <w:rFonts w:ascii="Times New Roman" w:hAnsi="Times New Roman" w:cs="Times New Roman"/>
                <w:lang w:val="en-US"/>
              </w:rPr>
              <w:t>arly- and late-onset sepsis with a duration of anti-infectious therapy of more than five days</w:t>
            </w:r>
          </w:p>
        </w:tc>
      </w:tr>
      <w:tr w:rsidR="00167046" w14:paraId="46B91EE9" w14:textId="77777777" w:rsidTr="00B202B8">
        <w:tc>
          <w:tcPr>
            <w:tcW w:w="9062" w:type="dxa"/>
          </w:tcPr>
          <w:p w14:paraId="46730CA6" w14:textId="77777777" w:rsidR="00167046" w:rsidRPr="008C535A" w:rsidRDefault="00167046" w:rsidP="00B202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8C535A">
              <w:rPr>
                <w:rFonts w:ascii="Times New Roman" w:hAnsi="Times New Roman" w:cs="Times New Roman"/>
                <w:lang w:val="en-US"/>
              </w:rPr>
              <w:t>ecrotizing enterocolitis</w:t>
            </w:r>
          </w:p>
        </w:tc>
      </w:tr>
      <w:tr w:rsidR="00167046" w14:paraId="2749A622" w14:textId="77777777" w:rsidTr="00B202B8">
        <w:tc>
          <w:tcPr>
            <w:tcW w:w="9062" w:type="dxa"/>
          </w:tcPr>
          <w:p w14:paraId="46E3ABFB" w14:textId="77777777" w:rsidR="00167046" w:rsidRPr="008C535A" w:rsidRDefault="00167046" w:rsidP="00B202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onchopulmonary dysplasia</w:t>
            </w:r>
          </w:p>
        </w:tc>
      </w:tr>
      <w:tr w:rsidR="00167046" w14:paraId="2BFAB414" w14:textId="77777777" w:rsidTr="00B202B8">
        <w:tc>
          <w:tcPr>
            <w:tcW w:w="9062" w:type="dxa"/>
          </w:tcPr>
          <w:p w14:paraId="4F773A0C" w14:textId="77777777" w:rsidR="00167046" w:rsidRPr="008C535A" w:rsidRDefault="00167046" w:rsidP="00B202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8C535A">
              <w:rPr>
                <w:rFonts w:ascii="Times New Roman" w:hAnsi="Times New Roman" w:cs="Times New Roman"/>
                <w:lang w:val="en-US"/>
              </w:rPr>
              <w:t>evere malformations</w:t>
            </w:r>
          </w:p>
        </w:tc>
      </w:tr>
      <w:tr w:rsidR="00167046" w14:paraId="339913EE" w14:textId="77777777" w:rsidTr="00B202B8">
        <w:trPr>
          <w:trHeight w:val="189"/>
        </w:trPr>
        <w:tc>
          <w:tcPr>
            <w:tcW w:w="9062" w:type="dxa"/>
          </w:tcPr>
          <w:p w14:paraId="4BDB3550" w14:textId="77777777" w:rsidR="00167046" w:rsidRDefault="00167046" w:rsidP="00B202B8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8C535A">
              <w:rPr>
                <w:rFonts w:ascii="Times New Roman" w:hAnsi="Times New Roman" w:cs="Times New Roman"/>
                <w:lang w:val="en-US"/>
              </w:rPr>
              <w:t>irth weight lower than the Fenton’s 10th centile for their GA</w:t>
            </w:r>
          </w:p>
        </w:tc>
      </w:tr>
    </w:tbl>
    <w:p w14:paraId="129E7172" w14:textId="77777777" w:rsidR="00167046" w:rsidRPr="008C535A" w:rsidRDefault="00167046" w:rsidP="00167046">
      <w:pPr>
        <w:rPr>
          <w:lang w:val="en-US"/>
        </w:rPr>
      </w:pPr>
    </w:p>
    <w:p w14:paraId="78A9761B" w14:textId="77777777" w:rsidR="00167046" w:rsidRP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BB3A0F1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8FD0373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DD01778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66F3BFF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F133DF8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822256D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F24BF97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F96B7C2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16CD67A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4E38D75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0753082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7EF5485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EB4A861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9EAC08B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6283B1F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5BEE063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E6983E5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0EA8A2A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01AE9C6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993B347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5DF7726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BE8B4C4" w14:textId="77777777" w:rsidR="00167046" w:rsidRDefault="00167046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ADB8355" w14:textId="2EA1E6EC" w:rsidR="008666B2" w:rsidRPr="00862134" w:rsidRDefault="008666B2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6213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E6AF5">
        <w:rPr>
          <w:rFonts w:ascii="Times New Roman" w:hAnsi="Times New Roman" w:cs="Times New Roman"/>
          <w:b/>
          <w:bCs/>
        </w:rPr>
        <w:t>S</w:t>
      </w:r>
      <w:r w:rsidR="00167046">
        <w:rPr>
          <w:rFonts w:ascii="Times New Roman" w:hAnsi="Times New Roman" w:cs="Times New Roman"/>
          <w:b/>
          <w:bCs/>
        </w:rPr>
        <w:t>2</w:t>
      </w:r>
      <w:r w:rsidRPr="00862134">
        <w:rPr>
          <w:rFonts w:ascii="Times New Roman" w:hAnsi="Times New Roman" w:cs="Times New Roman"/>
          <w:b/>
          <w:bCs/>
        </w:rPr>
        <w:t xml:space="preserve">: Comparison of included and excluded patients  </w:t>
      </w:r>
    </w:p>
    <w:tbl>
      <w:tblPr>
        <w:tblStyle w:val="Grilledutableau"/>
        <w:tblpPr w:leftFromText="141" w:rightFromText="141" w:vertAnchor="text" w:tblpY="1"/>
        <w:tblOverlap w:val="never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977"/>
        <w:gridCol w:w="2693"/>
        <w:gridCol w:w="851"/>
      </w:tblGrid>
      <w:tr w:rsidR="008666B2" w:rsidRPr="00862134" w14:paraId="4BC1267D" w14:textId="77777777" w:rsidTr="000D6A94">
        <w:trPr>
          <w:trHeight w:val="845"/>
        </w:trPr>
        <w:tc>
          <w:tcPr>
            <w:tcW w:w="2835" w:type="dxa"/>
            <w:tcBorders>
              <w:right w:val="nil"/>
            </w:tcBorders>
          </w:tcPr>
          <w:p w14:paraId="524A5CFF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9DE8C11" w14:textId="1D5FB9E3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Included patient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39B00B18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(n=132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1A663EC" w14:textId="2D920568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Excluded patient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57542428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(n=38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1FC010D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P value</w:t>
            </w:r>
          </w:p>
        </w:tc>
      </w:tr>
      <w:tr w:rsidR="008666B2" w:rsidRPr="00862134" w14:paraId="1AFDAF22" w14:textId="77777777" w:rsidTr="000D6A94">
        <w:trPr>
          <w:trHeight w:val="275"/>
        </w:trPr>
        <w:tc>
          <w:tcPr>
            <w:tcW w:w="581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EE7049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Maternal and antenatal characteristic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56896C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E2B31A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</w:p>
        </w:tc>
      </w:tr>
      <w:tr w:rsidR="008666B2" w:rsidRPr="00862134" w14:paraId="1F9D8564" w14:textId="77777777" w:rsidTr="000D6A94">
        <w:trPr>
          <w:trHeight w:val="366"/>
        </w:trPr>
        <w:tc>
          <w:tcPr>
            <w:tcW w:w="2835" w:type="dxa"/>
            <w:tcBorders>
              <w:right w:val="nil"/>
            </w:tcBorders>
          </w:tcPr>
          <w:p w14:paraId="11347828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Maternal age at birth (years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4F250FA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 (27.0; 35.0)</w:t>
            </w:r>
          </w:p>
          <w:p w14:paraId="7F19545E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9C69A48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 (26.0; 35.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31960A6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534</w:t>
            </w:r>
          </w:p>
        </w:tc>
      </w:tr>
      <w:tr w:rsidR="008666B2" w:rsidRPr="00862134" w14:paraId="535A7FCB" w14:textId="77777777" w:rsidTr="000D6A94">
        <w:trPr>
          <w:trHeight w:val="713"/>
        </w:trPr>
        <w:tc>
          <w:tcPr>
            <w:tcW w:w="2835" w:type="dxa"/>
            <w:tcBorders>
              <w:right w:val="nil"/>
            </w:tcBorders>
          </w:tcPr>
          <w:p w14:paraId="791312EF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Complication of pregnancy</w:t>
            </w:r>
          </w:p>
          <w:p w14:paraId="6BCA5135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 Hypertension</w:t>
            </w:r>
          </w:p>
          <w:p w14:paraId="4B9A5E28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 Choriomniotitis</w:t>
            </w:r>
          </w:p>
          <w:p w14:paraId="7C1B00C4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 Premature rupture of membranes</w:t>
            </w:r>
          </w:p>
          <w:p w14:paraId="32F9500C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 Diabetes type 2 or gestational</w:t>
            </w:r>
          </w:p>
        </w:tc>
        <w:tc>
          <w:tcPr>
            <w:tcW w:w="2977" w:type="dxa"/>
            <w:tcBorders>
              <w:right w:val="nil"/>
            </w:tcBorders>
          </w:tcPr>
          <w:p w14:paraId="2180A51E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5F4B31AF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25 (18.9)</w:t>
            </w:r>
          </w:p>
          <w:p w14:paraId="62BDF2D8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34 (25.8)</w:t>
            </w:r>
          </w:p>
          <w:p w14:paraId="2C1A345E" w14:textId="77777777" w:rsidR="008666B2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43 (32.6)</w:t>
            </w:r>
          </w:p>
          <w:p w14:paraId="0457C335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35E87F8D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12 (9.1)</w:t>
            </w:r>
          </w:p>
        </w:tc>
        <w:tc>
          <w:tcPr>
            <w:tcW w:w="2693" w:type="dxa"/>
            <w:tcBorders>
              <w:right w:val="nil"/>
            </w:tcBorders>
          </w:tcPr>
          <w:p w14:paraId="33722003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3C42DA1F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9 (23.7)</w:t>
            </w:r>
          </w:p>
          <w:p w14:paraId="6BB6B897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6 (15.8)</w:t>
            </w:r>
          </w:p>
          <w:p w14:paraId="5BD4772F" w14:textId="77777777" w:rsidR="008666B2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14 (36.8)</w:t>
            </w:r>
          </w:p>
          <w:p w14:paraId="00ED2982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255E1521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4 (10.5)</w:t>
            </w:r>
          </w:p>
        </w:tc>
        <w:tc>
          <w:tcPr>
            <w:tcW w:w="851" w:type="dxa"/>
            <w:tcBorders>
              <w:right w:val="nil"/>
            </w:tcBorders>
          </w:tcPr>
          <w:p w14:paraId="255D4F9C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07C3D0A1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678</w:t>
            </w:r>
          </w:p>
          <w:p w14:paraId="7E276E1D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310</w:t>
            </w:r>
          </w:p>
          <w:p w14:paraId="49B84AE1" w14:textId="77777777" w:rsidR="008666B2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767</w:t>
            </w:r>
          </w:p>
          <w:p w14:paraId="3E1D7108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0A860AD7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757</w:t>
            </w:r>
          </w:p>
        </w:tc>
      </w:tr>
      <w:tr w:rsidR="008666B2" w:rsidRPr="00862134" w14:paraId="0EF05D2A" w14:textId="77777777" w:rsidTr="000D6A94">
        <w:tc>
          <w:tcPr>
            <w:tcW w:w="2835" w:type="dxa"/>
            <w:tcBorders>
              <w:right w:val="nil"/>
            </w:tcBorders>
          </w:tcPr>
          <w:p w14:paraId="51E57699" w14:textId="4EF79D16" w:rsidR="008666B2" w:rsidRPr="00862134" w:rsidRDefault="00B71649" w:rsidP="000D6A9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methasone exposure</w:t>
            </w:r>
          </w:p>
        </w:tc>
        <w:tc>
          <w:tcPr>
            <w:tcW w:w="2977" w:type="dxa"/>
            <w:tcBorders>
              <w:right w:val="nil"/>
            </w:tcBorders>
          </w:tcPr>
          <w:p w14:paraId="6B039BFA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125 (94.7)</w:t>
            </w:r>
          </w:p>
        </w:tc>
        <w:tc>
          <w:tcPr>
            <w:tcW w:w="2693" w:type="dxa"/>
            <w:tcBorders>
              <w:right w:val="nil"/>
            </w:tcBorders>
          </w:tcPr>
          <w:p w14:paraId="0483C235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33 (86.8)</w:t>
            </w:r>
          </w:p>
        </w:tc>
        <w:tc>
          <w:tcPr>
            <w:tcW w:w="851" w:type="dxa"/>
            <w:tcBorders>
              <w:right w:val="nil"/>
            </w:tcBorders>
          </w:tcPr>
          <w:p w14:paraId="4DBE0C72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142</w:t>
            </w:r>
          </w:p>
        </w:tc>
      </w:tr>
      <w:tr w:rsidR="008666B2" w:rsidRPr="00862134" w14:paraId="67BBD2D2" w14:textId="77777777" w:rsidTr="000D6A94">
        <w:tc>
          <w:tcPr>
            <w:tcW w:w="2835" w:type="dxa"/>
            <w:tcBorders>
              <w:right w:val="nil"/>
            </w:tcBorders>
          </w:tcPr>
          <w:p w14:paraId="3632CF61" w14:textId="47BF7A23" w:rsidR="008666B2" w:rsidRPr="00862134" w:rsidRDefault="00B71649" w:rsidP="000D6A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nesium exposure</w:t>
            </w:r>
          </w:p>
        </w:tc>
        <w:tc>
          <w:tcPr>
            <w:tcW w:w="2977" w:type="dxa"/>
            <w:tcBorders>
              <w:right w:val="nil"/>
            </w:tcBorders>
          </w:tcPr>
          <w:p w14:paraId="564A7BC7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106 (80.3)</w:t>
            </w:r>
          </w:p>
        </w:tc>
        <w:tc>
          <w:tcPr>
            <w:tcW w:w="2693" w:type="dxa"/>
            <w:tcBorders>
              <w:right w:val="nil"/>
            </w:tcBorders>
          </w:tcPr>
          <w:p w14:paraId="027B5C56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32 (84.2)</w:t>
            </w:r>
          </w:p>
        </w:tc>
        <w:tc>
          <w:tcPr>
            <w:tcW w:w="851" w:type="dxa"/>
            <w:tcBorders>
              <w:right w:val="nil"/>
            </w:tcBorders>
          </w:tcPr>
          <w:p w14:paraId="5191F6F4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758</w:t>
            </w:r>
          </w:p>
        </w:tc>
      </w:tr>
      <w:tr w:rsidR="008666B2" w:rsidRPr="00862134" w14:paraId="460B3A3F" w14:textId="77777777" w:rsidTr="000D6A94">
        <w:tc>
          <w:tcPr>
            <w:tcW w:w="2835" w:type="dxa"/>
            <w:tcBorders>
              <w:right w:val="nil"/>
            </w:tcBorders>
          </w:tcPr>
          <w:p w14:paraId="2B93AD83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Active smocking </w:t>
            </w:r>
          </w:p>
        </w:tc>
        <w:tc>
          <w:tcPr>
            <w:tcW w:w="2977" w:type="dxa"/>
            <w:tcBorders>
              <w:right w:val="nil"/>
            </w:tcBorders>
          </w:tcPr>
          <w:p w14:paraId="5B7451A8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14 (10.6)</w:t>
            </w:r>
          </w:p>
        </w:tc>
        <w:tc>
          <w:tcPr>
            <w:tcW w:w="2693" w:type="dxa"/>
            <w:tcBorders>
              <w:right w:val="nil"/>
            </w:tcBorders>
          </w:tcPr>
          <w:p w14:paraId="186D766C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8 (21)</w:t>
            </w:r>
          </w:p>
        </w:tc>
        <w:tc>
          <w:tcPr>
            <w:tcW w:w="851" w:type="dxa"/>
            <w:tcBorders>
              <w:right w:val="nil"/>
            </w:tcBorders>
          </w:tcPr>
          <w:p w14:paraId="3A64BF4A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103</w:t>
            </w:r>
          </w:p>
        </w:tc>
      </w:tr>
      <w:tr w:rsidR="008666B2" w:rsidRPr="00862134" w14:paraId="3C450E46" w14:textId="77777777" w:rsidTr="000D6A94">
        <w:tc>
          <w:tcPr>
            <w:tcW w:w="5812" w:type="dxa"/>
            <w:gridSpan w:val="2"/>
            <w:shd w:val="clear" w:color="auto" w:fill="D9D9D9" w:themeFill="background1" w:themeFillShade="D9"/>
          </w:tcPr>
          <w:p w14:paraId="37C65DDA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Birth characteristic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00B3B4D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9EEE146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</w:p>
        </w:tc>
      </w:tr>
      <w:tr w:rsidR="008666B2" w:rsidRPr="00862134" w14:paraId="10237C5F" w14:textId="77777777" w:rsidTr="000D6A94">
        <w:trPr>
          <w:trHeight w:val="304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14:paraId="40417716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Gestational Age (</w:t>
            </w:r>
            <w:r>
              <w:rPr>
                <w:rFonts w:ascii="Times New Roman" w:hAnsi="Times New Roman" w:cs="Times New Roman"/>
              </w:rPr>
              <w:t>w</w:t>
            </w:r>
            <w:r w:rsidRPr="00862134">
              <w:rPr>
                <w:rFonts w:ascii="Times New Roman" w:hAnsi="Times New Roman" w:cs="Times New Roman"/>
              </w:rPr>
              <w:t>eeks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2A8250CC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27.3 </w:t>
            </w:r>
            <w:r>
              <w:rPr>
                <w:rFonts w:ascii="Times New Roman" w:hAnsi="Times New Roman" w:cs="Times New Roman"/>
              </w:rPr>
              <w:t>(26.1; 28.7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646278B9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 (27.0; 28.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30BE5083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030</w:t>
            </w:r>
          </w:p>
        </w:tc>
      </w:tr>
      <w:tr w:rsidR="008666B2" w:rsidRPr="00862134" w14:paraId="432249A5" w14:textId="77777777" w:rsidTr="000D6A94">
        <w:tc>
          <w:tcPr>
            <w:tcW w:w="2835" w:type="dxa"/>
            <w:tcBorders>
              <w:right w:val="nil"/>
            </w:tcBorders>
          </w:tcPr>
          <w:p w14:paraId="3C6706A1" w14:textId="5133AC91" w:rsidR="008666B2" w:rsidRPr="00862134" w:rsidRDefault="00B71649" w:rsidP="000D6A9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977" w:type="dxa"/>
            <w:tcBorders>
              <w:right w:val="nil"/>
            </w:tcBorders>
          </w:tcPr>
          <w:p w14:paraId="57761837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68 (51.5)</w:t>
            </w:r>
          </w:p>
        </w:tc>
        <w:tc>
          <w:tcPr>
            <w:tcW w:w="2693" w:type="dxa"/>
            <w:tcBorders>
              <w:right w:val="nil"/>
            </w:tcBorders>
          </w:tcPr>
          <w:p w14:paraId="688BEBFE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16 (42.1)</w:t>
            </w:r>
          </w:p>
        </w:tc>
        <w:tc>
          <w:tcPr>
            <w:tcW w:w="851" w:type="dxa"/>
            <w:tcBorders>
              <w:right w:val="nil"/>
            </w:tcBorders>
          </w:tcPr>
          <w:p w14:paraId="5AE94C55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401</w:t>
            </w:r>
          </w:p>
        </w:tc>
      </w:tr>
      <w:tr w:rsidR="008666B2" w:rsidRPr="00862134" w14:paraId="1BC52B7B" w14:textId="77777777" w:rsidTr="000D6A94">
        <w:tc>
          <w:tcPr>
            <w:tcW w:w="2835" w:type="dxa"/>
            <w:tcBorders>
              <w:right w:val="nil"/>
            </w:tcBorders>
          </w:tcPr>
          <w:p w14:paraId="157026F2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Weight (percentile for Gestational age)</w:t>
            </w:r>
          </w:p>
        </w:tc>
        <w:tc>
          <w:tcPr>
            <w:tcW w:w="2977" w:type="dxa"/>
            <w:tcBorders>
              <w:right w:val="nil"/>
            </w:tcBorders>
          </w:tcPr>
          <w:p w14:paraId="0A92C9E4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 (23.5; 73.0)</w:t>
            </w:r>
          </w:p>
        </w:tc>
        <w:tc>
          <w:tcPr>
            <w:tcW w:w="2693" w:type="dxa"/>
            <w:tcBorders>
              <w:right w:val="nil"/>
            </w:tcBorders>
          </w:tcPr>
          <w:p w14:paraId="3C57D73E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 (17.5; 54.7)</w:t>
            </w:r>
          </w:p>
          <w:p w14:paraId="10E92DD5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14:paraId="5C9002B8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032</w:t>
            </w:r>
          </w:p>
        </w:tc>
      </w:tr>
      <w:tr w:rsidR="008666B2" w:rsidRPr="00862134" w14:paraId="1D126CEC" w14:textId="77777777" w:rsidTr="000D6A94">
        <w:tc>
          <w:tcPr>
            <w:tcW w:w="2835" w:type="dxa"/>
            <w:tcBorders>
              <w:right w:val="nil"/>
            </w:tcBorders>
          </w:tcPr>
          <w:p w14:paraId="7621D0F7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Cesarian section</w:t>
            </w:r>
          </w:p>
        </w:tc>
        <w:tc>
          <w:tcPr>
            <w:tcW w:w="2977" w:type="dxa"/>
            <w:tcBorders>
              <w:right w:val="nil"/>
            </w:tcBorders>
          </w:tcPr>
          <w:p w14:paraId="0A5A9848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73 (55.3)</w:t>
            </w:r>
          </w:p>
        </w:tc>
        <w:tc>
          <w:tcPr>
            <w:tcW w:w="2693" w:type="dxa"/>
            <w:tcBorders>
              <w:right w:val="nil"/>
            </w:tcBorders>
          </w:tcPr>
          <w:p w14:paraId="5090C212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30 (78.9)</w:t>
            </w:r>
          </w:p>
        </w:tc>
        <w:tc>
          <w:tcPr>
            <w:tcW w:w="851" w:type="dxa"/>
            <w:tcBorders>
              <w:right w:val="nil"/>
            </w:tcBorders>
          </w:tcPr>
          <w:p w14:paraId="5C72040E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014</w:t>
            </w:r>
          </w:p>
        </w:tc>
      </w:tr>
      <w:tr w:rsidR="008666B2" w:rsidRPr="00862134" w14:paraId="0D0632EF" w14:textId="77777777" w:rsidTr="000D6A94">
        <w:trPr>
          <w:trHeight w:val="22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6E9596C" w14:textId="764A3D09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Apgar score at 5 min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1186D36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(7.0; 10.0)</w:t>
            </w:r>
            <w:r w:rsidRPr="008621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1227673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(7.0; 9.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226FEB4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894</w:t>
            </w:r>
          </w:p>
        </w:tc>
      </w:tr>
      <w:tr w:rsidR="008666B2" w:rsidRPr="00862134" w14:paraId="55DAB22B" w14:textId="77777777" w:rsidTr="000D6A94">
        <w:trPr>
          <w:trHeight w:val="22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1DCB1BF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Resuscitation at birth</w:t>
            </w:r>
          </w:p>
          <w:p w14:paraId="4A9BCBB2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 Ventilation</w:t>
            </w:r>
          </w:p>
          <w:p w14:paraId="55E2474D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 Chest compress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4D6346E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08A6498A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126 (95.5)</w:t>
            </w:r>
          </w:p>
          <w:p w14:paraId="6E5FE3FC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10 (7.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FBA24DE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53254F42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38 (100)</w:t>
            </w:r>
          </w:p>
          <w:p w14:paraId="595E857F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2 (5.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342FE8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5F1E97CB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339</w:t>
            </w:r>
          </w:p>
          <w:p w14:paraId="33B22FA6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1.0</w:t>
            </w:r>
          </w:p>
        </w:tc>
      </w:tr>
      <w:tr w:rsidR="008666B2" w:rsidRPr="00862134" w14:paraId="1D70D012" w14:textId="77777777" w:rsidTr="000D6A94">
        <w:trPr>
          <w:trHeight w:val="227"/>
        </w:trPr>
        <w:tc>
          <w:tcPr>
            <w:tcW w:w="5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F204AC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Complication in hospitalis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AA0748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E65C54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</w:p>
        </w:tc>
      </w:tr>
      <w:tr w:rsidR="008666B2" w:rsidRPr="00862134" w14:paraId="0001EC99" w14:textId="77777777" w:rsidTr="000D6A94">
        <w:trPr>
          <w:trHeight w:val="22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BEAF5F2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Neurological les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FE9E941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37 (2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BA6401F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5 (13.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3F6D97A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086</w:t>
            </w:r>
          </w:p>
        </w:tc>
      </w:tr>
      <w:tr w:rsidR="008666B2" w:rsidRPr="00862134" w14:paraId="081D8DEE" w14:textId="77777777" w:rsidTr="000D6A94">
        <w:trPr>
          <w:trHeight w:val="22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4DE63CD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Bronchopulmonary dysplasi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2A78E7C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45 (34.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111F8AC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6 (15.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7DBF38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049</w:t>
            </w:r>
          </w:p>
        </w:tc>
      </w:tr>
      <w:tr w:rsidR="008666B2" w:rsidRPr="00862134" w14:paraId="7171868F" w14:textId="77777777" w:rsidTr="000D6A94">
        <w:trPr>
          <w:trHeight w:val="22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0DA9AFB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Patent ductus arteriosu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D787FE1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86 (65.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2CE9568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17 (44.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46993D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037</w:t>
            </w:r>
          </w:p>
        </w:tc>
      </w:tr>
    </w:tbl>
    <w:p w14:paraId="2B440E24" w14:textId="41DB7958" w:rsidR="008666B2" w:rsidRPr="00862134" w:rsidRDefault="008666B2" w:rsidP="008666B2">
      <w:pPr>
        <w:pStyle w:val="Default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a</w:t>
      </w:r>
      <w:r w:rsidRPr="0086213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</w:t>
      </w:r>
      <w:r w:rsidRPr="00862134">
        <w:rPr>
          <w:rFonts w:ascii="Times New Roman" w:hAnsi="Times New Roman" w:cs="Times New Roman"/>
          <w:sz w:val="22"/>
          <w:szCs w:val="22"/>
          <w:lang w:val="en-GB"/>
        </w:rPr>
        <w:t xml:space="preserve">Data are presented as n (%) for categorical variables and </w:t>
      </w:r>
      <w:r>
        <w:rPr>
          <w:rFonts w:ascii="Times New Roman" w:hAnsi="Times New Roman" w:cs="Times New Roman"/>
          <w:sz w:val="22"/>
          <w:szCs w:val="22"/>
          <w:lang w:val="en-GB"/>
        </w:rPr>
        <w:t>median (first quartile; third quartile)</w:t>
      </w:r>
      <w:r w:rsidRPr="00862134">
        <w:rPr>
          <w:rFonts w:ascii="Times New Roman" w:hAnsi="Times New Roman" w:cs="Times New Roman"/>
          <w:sz w:val="22"/>
          <w:szCs w:val="22"/>
          <w:lang w:val="en-GB"/>
        </w:rPr>
        <w:t xml:space="preserve"> for continuous variable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b</w:t>
      </w:r>
      <w:r w:rsidRPr="0086213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>3</w:t>
      </w:r>
      <w:r w:rsidRPr="00862134">
        <w:rPr>
          <w:rFonts w:ascii="Times New Roman" w:hAnsi="Times New Roman" w:cs="Times New Roman"/>
          <w:sz w:val="22"/>
          <w:szCs w:val="22"/>
          <w:lang w:val="en-GB"/>
        </w:rPr>
        <w:t xml:space="preserve"> missing data</w:t>
      </w:r>
    </w:p>
    <w:p w14:paraId="6CDF4E05" w14:textId="77777777" w:rsidR="008666B2" w:rsidRPr="00862134" w:rsidRDefault="008666B2" w:rsidP="008666B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DC118F1" w14:textId="77777777" w:rsidR="008666B2" w:rsidRDefault="008666B2" w:rsidP="008666B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3E6AA99" w14:textId="77777777" w:rsidR="008666B2" w:rsidRDefault="008666B2" w:rsidP="008666B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32B6947" w14:textId="77777777" w:rsidR="008666B2" w:rsidRDefault="008666B2" w:rsidP="008666B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73729D62" w14:textId="77777777" w:rsidR="008666B2" w:rsidRDefault="008666B2" w:rsidP="008666B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F0CBB94" w14:textId="77777777" w:rsidR="008666B2" w:rsidRDefault="008666B2" w:rsidP="008666B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13AB5BE2" w14:textId="77777777" w:rsidR="008666B2" w:rsidRDefault="008666B2" w:rsidP="008666B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138524E" w14:textId="77777777" w:rsidR="008666B2" w:rsidRDefault="008666B2" w:rsidP="008666B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C595542" w14:textId="77777777" w:rsidR="008666B2" w:rsidRDefault="008666B2" w:rsidP="008666B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7684E3B8" w14:textId="77777777" w:rsidR="008666B2" w:rsidRPr="00862134" w:rsidRDefault="008666B2" w:rsidP="008666B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63210A92" w14:textId="622C8507" w:rsidR="008666B2" w:rsidRPr="00862134" w:rsidRDefault="008666B2" w:rsidP="008666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6213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E6AF5">
        <w:rPr>
          <w:rFonts w:ascii="Times New Roman" w:hAnsi="Times New Roman" w:cs="Times New Roman"/>
          <w:b/>
          <w:bCs/>
        </w:rPr>
        <w:t>S</w:t>
      </w:r>
      <w:r w:rsidR="00167046">
        <w:rPr>
          <w:rFonts w:ascii="Times New Roman" w:hAnsi="Times New Roman" w:cs="Times New Roman"/>
          <w:b/>
          <w:bCs/>
        </w:rPr>
        <w:t>3</w:t>
      </w:r>
      <w:r w:rsidRPr="00862134">
        <w:rPr>
          <w:rFonts w:ascii="Times New Roman" w:hAnsi="Times New Roman" w:cs="Times New Roman"/>
          <w:b/>
          <w:bCs/>
        </w:rPr>
        <w:t xml:space="preserve"> : Comparison of patients with</w:t>
      </w:r>
      <w:r>
        <w:rPr>
          <w:rFonts w:ascii="Times New Roman" w:hAnsi="Times New Roman" w:cs="Times New Roman"/>
          <w:b/>
          <w:bCs/>
        </w:rPr>
        <w:t xml:space="preserve"> and without</w:t>
      </w:r>
      <w:r w:rsidRPr="0086213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ges and Stages Questionnaire (</w:t>
      </w:r>
      <w:r w:rsidRPr="00862134">
        <w:rPr>
          <w:rFonts w:ascii="Times New Roman" w:hAnsi="Times New Roman" w:cs="Times New Roman"/>
          <w:b/>
          <w:bCs/>
        </w:rPr>
        <w:t>ASQ</w:t>
      </w:r>
      <w:r>
        <w:rPr>
          <w:rFonts w:ascii="Times New Roman" w:hAnsi="Times New Roman" w:cs="Times New Roman"/>
          <w:b/>
          <w:bCs/>
        </w:rPr>
        <w:t>) assessment at 2 years</w:t>
      </w:r>
    </w:p>
    <w:tbl>
      <w:tblPr>
        <w:tblStyle w:val="Grilledutableau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551"/>
        <w:gridCol w:w="2552"/>
        <w:gridCol w:w="850"/>
      </w:tblGrid>
      <w:tr w:rsidR="008666B2" w:rsidRPr="00862134" w14:paraId="2359CF09" w14:textId="77777777" w:rsidTr="000D6A94">
        <w:tc>
          <w:tcPr>
            <w:tcW w:w="3261" w:type="dxa"/>
            <w:tcBorders>
              <w:right w:val="nil"/>
            </w:tcBorders>
          </w:tcPr>
          <w:p w14:paraId="059F5F48" w14:textId="77777777" w:rsidR="008666B2" w:rsidRPr="00862134" w:rsidRDefault="008666B2" w:rsidP="000D6A94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tcBorders>
              <w:right w:val="nil"/>
            </w:tcBorders>
          </w:tcPr>
          <w:p w14:paraId="4E16F145" w14:textId="0C6E5F30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Patient with ASQ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6132D309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(n=87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75D6DA7B" w14:textId="07C21CE5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Patient without ASQ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4E889532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(n=4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8D08A62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P value</w:t>
            </w:r>
          </w:p>
        </w:tc>
      </w:tr>
      <w:tr w:rsidR="008666B2" w:rsidRPr="00862134" w14:paraId="05C40FAA" w14:textId="77777777" w:rsidTr="000D6A94">
        <w:trPr>
          <w:trHeight w:val="366"/>
        </w:trPr>
        <w:tc>
          <w:tcPr>
            <w:tcW w:w="9214" w:type="dxa"/>
            <w:gridSpan w:val="4"/>
            <w:tcBorders>
              <w:right w:val="nil"/>
            </w:tcBorders>
            <w:shd w:val="clear" w:color="auto" w:fill="D9D9D9" w:themeFill="background1" w:themeFillShade="D9"/>
          </w:tcPr>
          <w:p w14:paraId="4768424B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Maternal and antenatal characteristics</w:t>
            </w:r>
          </w:p>
        </w:tc>
      </w:tr>
      <w:tr w:rsidR="008666B2" w:rsidRPr="00862134" w14:paraId="03C8F727" w14:textId="77777777" w:rsidTr="000D6A94">
        <w:trPr>
          <w:trHeight w:val="345"/>
        </w:trPr>
        <w:tc>
          <w:tcPr>
            <w:tcW w:w="3261" w:type="dxa"/>
            <w:tcBorders>
              <w:right w:val="nil"/>
            </w:tcBorders>
          </w:tcPr>
          <w:p w14:paraId="4D99AD1F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Maternal age (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right w:val="nil"/>
            </w:tcBorders>
          </w:tcPr>
          <w:p w14:paraId="1B93593A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32.</w:t>
            </w:r>
            <w:r>
              <w:rPr>
                <w:rFonts w:ascii="Times New Roman" w:hAnsi="Times New Roman" w:cs="Times New Roman"/>
              </w:rPr>
              <w:t>0 (29.0; 36.0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7ED2CD2C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.0</w:t>
            </w:r>
            <w:r w:rsidRPr="0086213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5.0; 34.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8161FA5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020</w:t>
            </w:r>
          </w:p>
        </w:tc>
      </w:tr>
      <w:tr w:rsidR="008666B2" w:rsidRPr="00862134" w14:paraId="7F872507" w14:textId="77777777" w:rsidTr="000D6A94">
        <w:tc>
          <w:tcPr>
            <w:tcW w:w="3261" w:type="dxa"/>
            <w:tcBorders>
              <w:right w:val="nil"/>
            </w:tcBorders>
          </w:tcPr>
          <w:p w14:paraId="4FBE5089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Complication of pregnancy</w:t>
            </w:r>
          </w:p>
          <w:p w14:paraId="5324688B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 Hypertension</w:t>
            </w:r>
          </w:p>
          <w:p w14:paraId="36CB6EFE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 Choriomniotitis</w:t>
            </w:r>
          </w:p>
          <w:p w14:paraId="356DDF97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 Premature rupture of membranes</w:t>
            </w:r>
          </w:p>
          <w:p w14:paraId="53276B1D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 Diabetes type 2 or gestational</w:t>
            </w:r>
          </w:p>
        </w:tc>
        <w:tc>
          <w:tcPr>
            <w:tcW w:w="2551" w:type="dxa"/>
            <w:tcBorders>
              <w:right w:val="nil"/>
            </w:tcBorders>
          </w:tcPr>
          <w:p w14:paraId="2A450769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</w:t>
            </w:r>
          </w:p>
          <w:p w14:paraId="353A12C0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17 (19.5)</w:t>
            </w:r>
          </w:p>
          <w:p w14:paraId="0FEE0DCB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27 (31.0)</w:t>
            </w:r>
          </w:p>
          <w:p w14:paraId="3A93E782" w14:textId="77777777" w:rsidR="008666B2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28 (32.2)</w:t>
            </w:r>
          </w:p>
          <w:p w14:paraId="572539FF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4A2EC853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5 (5.7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7FC7E613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32D26382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8 (17.8) </w:t>
            </w:r>
          </w:p>
          <w:p w14:paraId="4C404EC3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7 (15.6)</w:t>
            </w:r>
          </w:p>
          <w:p w14:paraId="5A1A7531" w14:textId="77777777" w:rsidR="008666B2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15 (33.3)</w:t>
            </w:r>
          </w:p>
          <w:p w14:paraId="440EB749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039A473C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7 (15.6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0AB88DC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5FAE4560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806</w:t>
            </w:r>
          </w:p>
          <w:p w14:paraId="3BA84B77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053</w:t>
            </w:r>
          </w:p>
          <w:p w14:paraId="4263FB08" w14:textId="77777777" w:rsidR="008666B2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893</w:t>
            </w:r>
          </w:p>
          <w:p w14:paraId="10A243D7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3C115218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106</w:t>
            </w:r>
          </w:p>
        </w:tc>
      </w:tr>
      <w:tr w:rsidR="008666B2" w:rsidRPr="00862134" w14:paraId="571262A9" w14:textId="77777777" w:rsidTr="000D6A94">
        <w:tc>
          <w:tcPr>
            <w:tcW w:w="3261" w:type="dxa"/>
            <w:tcBorders>
              <w:right w:val="nil"/>
            </w:tcBorders>
          </w:tcPr>
          <w:p w14:paraId="7EA4743A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Active smocking</w:t>
            </w:r>
          </w:p>
        </w:tc>
        <w:tc>
          <w:tcPr>
            <w:tcW w:w="2551" w:type="dxa"/>
            <w:tcBorders>
              <w:right w:val="nil"/>
            </w:tcBorders>
          </w:tcPr>
          <w:p w14:paraId="060BCA7D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6 (6.9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D63C2CE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8 (17.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734FE73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073</w:t>
            </w:r>
          </w:p>
        </w:tc>
      </w:tr>
      <w:tr w:rsidR="008666B2" w:rsidRPr="00862134" w14:paraId="5BD9C960" w14:textId="77777777" w:rsidTr="000D6A94">
        <w:tc>
          <w:tcPr>
            <w:tcW w:w="3261" w:type="dxa"/>
            <w:tcBorders>
              <w:right w:val="nil"/>
            </w:tcBorders>
          </w:tcPr>
          <w:p w14:paraId="775FC1E9" w14:textId="544D1EFD" w:rsidR="008666B2" w:rsidRPr="00862134" w:rsidRDefault="00B71649" w:rsidP="000D6A9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methasone exposure</w:t>
            </w:r>
          </w:p>
        </w:tc>
        <w:tc>
          <w:tcPr>
            <w:tcW w:w="2551" w:type="dxa"/>
            <w:tcBorders>
              <w:right w:val="nil"/>
            </w:tcBorders>
          </w:tcPr>
          <w:p w14:paraId="2F9F03A7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83 (95.4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25BE8D3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42 (93.3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AFFA140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689</w:t>
            </w:r>
          </w:p>
        </w:tc>
      </w:tr>
      <w:tr w:rsidR="008666B2" w:rsidRPr="00862134" w14:paraId="7ABE7A6C" w14:textId="77777777" w:rsidTr="000D6A94">
        <w:tc>
          <w:tcPr>
            <w:tcW w:w="3261" w:type="dxa"/>
            <w:tcBorders>
              <w:right w:val="nil"/>
            </w:tcBorders>
          </w:tcPr>
          <w:p w14:paraId="4D0F5066" w14:textId="7A0344A8" w:rsidR="008666B2" w:rsidRPr="00862134" w:rsidRDefault="00B71649" w:rsidP="000D6A9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nesium exposure</w:t>
            </w:r>
          </w:p>
        </w:tc>
        <w:tc>
          <w:tcPr>
            <w:tcW w:w="2551" w:type="dxa"/>
            <w:tcBorders>
              <w:right w:val="nil"/>
            </w:tcBorders>
          </w:tcPr>
          <w:p w14:paraId="5F8C41CE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72 (82.8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22C55321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34 (75.6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712E3EC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324</w:t>
            </w:r>
          </w:p>
        </w:tc>
      </w:tr>
      <w:tr w:rsidR="008666B2" w:rsidRPr="00862134" w14:paraId="4BAB418A" w14:textId="77777777" w:rsidTr="000D6A94">
        <w:tc>
          <w:tcPr>
            <w:tcW w:w="9214" w:type="dxa"/>
            <w:gridSpan w:val="4"/>
            <w:tcBorders>
              <w:right w:val="nil"/>
            </w:tcBorders>
            <w:shd w:val="clear" w:color="auto" w:fill="D9D9D9" w:themeFill="background1" w:themeFillShade="D9"/>
          </w:tcPr>
          <w:p w14:paraId="786B6915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Birth characteristics</w:t>
            </w:r>
          </w:p>
        </w:tc>
      </w:tr>
      <w:tr w:rsidR="008666B2" w:rsidRPr="00862134" w14:paraId="1CC3172B" w14:textId="77777777" w:rsidTr="000D6A94">
        <w:trPr>
          <w:trHeight w:val="227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03FE2F2B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Gestational 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62134">
              <w:rPr>
                <w:rFonts w:ascii="Times New Roman" w:hAnsi="Times New Roman" w:cs="Times New Roman"/>
              </w:rPr>
              <w:t>(weeks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14:paraId="4964248A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 (26.4; 28.7)</w:t>
            </w:r>
            <w:r w:rsidRPr="008621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21DAAA83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 (25.3; 28.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5CCC180A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039</w:t>
            </w:r>
          </w:p>
        </w:tc>
      </w:tr>
      <w:tr w:rsidR="008666B2" w:rsidRPr="00862134" w14:paraId="5661DAEA" w14:textId="77777777" w:rsidTr="000D6A94">
        <w:tc>
          <w:tcPr>
            <w:tcW w:w="3261" w:type="dxa"/>
            <w:tcBorders>
              <w:right w:val="nil"/>
            </w:tcBorders>
          </w:tcPr>
          <w:p w14:paraId="035C96CE" w14:textId="2B81D2A9" w:rsidR="008666B2" w:rsidRPr="00862134" w:rsidRDefault="00B71649" w:rsidP="000D6A9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551" w:type="dxa"/>
            <w:tcBorders>
              <w:right w:val="nil"/>
            </w:tcBorders>
          </w:tcPr>
          <w:p w14:paraId="12120992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44 (50.6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905EA5F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24 (53.3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2FD3187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763</w:t>
            </w:r>
          </w:p>
        </w:tc>
      </w:tr>
      <w:tr w:rsidR="008666B2" w:rsidRPr="00862134" w14:paraId="57C4353A" w14:textId="77777777" w:rsidTr="000D6A94">
        <w:tc>
          <w:tcPr>
            <w:tcW w:w="3261" w:type="dxa"/>
            <w:tcBorders>
              <w:right w:val="nil"/>
            </w:tcBorders>
          </w:tcPr>
          <w:p w14:paraId="031818CE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Weight (percentil for gestational age)</w:t>
            </w:r>
          </w:p>
        </w:tc>
        <w:tc>
          <w:tcPr>
            <w:tcW w:w="2551" w:type="dxa"/>
            <w:tcBorders>
              <w:right w:val="nil"/>
            </w:tcBorders>
          </w:tcPr>
          <w:p w14:paraId="4E7C497D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 (26.0; 75.0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11C122A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 (22.0; 72.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CF17FE3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522</w:t>
            </w:r>
          </w:p>
        </w:tc>
      </w:tr>
      <w:tr w:rsidR="008666B2" w:rsidRPr="00862134" w14:paraId="2C819BD2" w14:textId="77777777" w:rsidTr="000D6A94">
        <w:tc>
          <w:tcPr>
            <w:tcW w:w="3261" w:type="dxa"/>
            <w:tcBorders>
              <w:right w:val="nil"/>
            </w:tcBorders>
          </w:tcPr>
          <w:p w14:paraId="1D3AE563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Delivery mode</w:t>
            </w:r>
          </w:p>
          <w:p w14:paraId="777ECF58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 Vaginal delivery</w:t>
            </w:r>
          </w:p>
          <w:p w14:paraId="56E54EA4" w14:textId="77777777" w:rsidR="008666B2" w:rsidRPr="00862134" w:rsidRDefault="008666B2" w:rsidP="000D6A94">
            <w:pPr>
              <w:jc w:val="both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 Cesarian section</w:t>
            </w:r>
          </w:p>
        </w:tc>
        <w:tc>
          <w:tcPr>
            <w:tcW w:w="2551" w:type="dxa"/>
            <w:tcBorders>
              <w:right w:val="nil"/>
            </w:tcBorders>
          </w:tcPr>
          <w:p w14:paraId="3606C42B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3CA07040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35 (40.2)</w:t>
            </w:r>
          </w:p>
          <w:p w14:paraId="71FF1DCA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52 (59.8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326C6B7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61A24FE4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24 (53.3)</w:t>
            </w:r>
          </w:p>
          <w:p w14:paraId="2ADFCFDF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21 (46.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7366305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151</w:t>
            </w:r>
          </w:p>
        </w:tc>
      </w:tr>
      <w:tr w:rsidR="008666B2" w:rsidRPr="00862134" w14:paraId="58B1A9F7" w14:textId="77777777" w:rsidTr="000D6A94">
        <w:trPr>
          <w:trHeight w:val="22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3439B70" w14:textId="54AF879B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Apgar score at 5 min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3AECA7D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 (7.0; 10.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39AFD18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(7.0; 9.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EC70D7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449</w:t>
            </w:r>
          </w:p>
        </w:tc>
      </w:tr>
      <w:tr w:rsidR="008666B2" w:rsidRPr="00862134" w14:paraId="1BF39250" w14:textId="77777777" w:rsidTr="000D6A94">
        <w:trPr>
          <w:trHeight w:val="22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2D25BF9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Resuscitation at birth</w:t>
            </w:r>
          </w:p>
          <w:p w14:paraId="4B1F20DE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 Ventilation</w:t>
            </w:r>
          </w:p>
          <w:p w14:paraId="043CD472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 Chest compress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CAECD31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</w:t>
            </w:r>
          </w:p>
          <w:p w14:paraId="490297FC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82 (94.3)</w:t>
            </w:r>
          </w:p>
          <w:p w14:paraId="038D6775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6 (6.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2C69CDD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787CAE50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44 (97.8)</w:t>
            </w:r>
          </w:p>
          <w:p w14:paraId="62381FB5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4 (8.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254B48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</w:p>
          <w:p w14:paraId="17C5CB8C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663</w:t>
            </w:r>
          </w:p>
          <w:p w14:paraId="1A1E6ACA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734</w:t>
            </w:r>
          </w:p>
        </w:tc>
      </w:tr>
      <w:tr w:rsidR="008666B2" w:rsidRPr="00862134" w14:paraId="53EFE763" w14:textId="77777777" w:rsidTr="000D6A94">
        <w:trPr>
          <w:trHeight w:val="227"/>
        </w:trPr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40D31D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Complication in hospitalisation</w:t>
            </w:r>
          </w:p>
        </w:tc>
      </w:tr>
      <w:tr w:rsidR="008666B2" w:rsidRPr="00862134" w14:paraId="38007255" w14:textId="77777777" w:rsidTr="000D6A94">
        <w:trPr>
          <w:trHeight w:val="27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58C915D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Neurological les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CB172CD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19 (21.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E8E1064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18 (40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B17B826" w14:textId="77777777" w:rsidR="008666B2" w:rsidRPr="00DC0250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 xml:space="preserve"> 0.027</w:t>
            </w:r>
          </w:p>
        </w:tc>
      </w:tr>
      <w:tr w:rsidR="008666B2" w:rsidRPr="00862134" w14:paraId="0C569A6D" w14:textId="77777777" w:rsidTr="000D6A94">
        <w:trPr>
          <w:trHeight w:val="22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42EE945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Bronchopulmonary dysplasi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6B7ACFF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29 (33.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F747D91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16 (36.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01EFBA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0.798</w:t>
            </w:r>
          </w:p>
        </w:tc>
      </w:tr>
      <w:tr w:rsidR="008666B2" w:rsidRPr="00862134" w14:paraId="53A9EDB7" w14:textId="77777777" w:rsidTr="000D6A94">
        <w:trPr>
          <w:trHeight w:val="227"/>
        </w:trPr>
        <w:tc>
          <w:tcPr>
            <w:tcW w:w="3261" w:type="dxa"/>
            <w:tcBorders>
              <w:top w:val="single" w:sz="4" w:space="0" w:color="auto"/>
            </w:tcBorders>
          </w:tcPr>
          <w:p w14:paraId="716EF1A1" w14:textId="77777777" w:rsidR="008666B2" w:rsidRPr="00862134" w:rsidRDefault="008666B2" w:rsidP="000D6A94">
            <w:pPr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Patent ductus arteriosu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838A9DE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53 (60.9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0D99792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</w:rPr>
            </w:pPr>
            <w:r w:rsidRPr="00862134">
              <w:rPr>
                <w:rFonts w:ascii="Times New Roman" w:hAnsi="Times New Roman" w:cs="Times New Roman"/>
              </w:rPr>
              <w:t>33 (73.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98816B" w14:textId="77777777" w:rsidR="008666B2" w:rsidRPr="00862134" w:rsidRDefault="008666B2" w:rsidP="000D6A9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62134">
              <w:rPr>
                <w:rFonts w:ascii="Times New Roman" w:hAnsi="Times New Roman" w:cs="Times New Roman"/>
              </w:rPr>
              <w:t>0.155</w:t>
            </w:r>
          </w:p>
        </w:tc>
      </w:tr>
    </w:tbl>
    <w:p w14:paraId="39116B75" w14:textId="1F14ECD1" w:rsidR="008666B2" w:rsidRPr="00862134" w:rsidRDefault="008666B2" w:rsidP="008666B2">
      <w:pPr>
        <w:pStyle w:val="Default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a</w:t>
      </w:r>
      <w:r w:rsidRPr="0086213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</w:t>
      </w:r>
      <w:r w:rsidRPr="00862134">
        <w:rPr>
          <w:rFonts w:ascii="Times New Roman" w:hAnsi="Times New Roman" w:cs="Times New Roman"/>
          <w:sz w:val="22"/>
          <w:szCs w:val="22"/>
          <w:lang w:val="en-GB"/>
        </w:rPr>
        <w:t xml:space="preserve">Data are presented as n (%) for categorical variables and </w:t>
      </w:r>
      <w:r>
        <w:rPr>
          <w:rFonts w:ascii="Times New Roman" w:hAnsi="Times New Roman" w:cs="Times New Roman"/>
          <w:sz w:val="22"/>
          <w:szCs w:val="22"/>
          <w:lang w:val="en-GB"/>
        </w:rPr>
        <w:t>(first quartile; third quartile)</w:t>
      </w:r>
      <w:r w:rsidRPr="00862134">
        <w:rPr>
          <w:rFonts w:ascii="Times New Roman" w:hAnsi="Times New Roman" w:cs="Times New Roman"/>
          <w:sz w:val="22"/>
          <w:szCs w:val="22"/>
          <w:lang w:val="en-GB"/>
        </w:rPr>
        <w:t xml:space="preserve"> for continuous variable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b</w:t>
      </w:r>
      <w:r w:rsidRPr="0086213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>3</w:t>
      </w:r>
      <w:r w:rsidRPr="00862134">
        <w:rPr>
          <w:rFonts w:ascii="Times New Roman" w:hAnsi="Times New Roman" w:cs="Times New Roman"/>
          <w:sz w:val="22"/>
          <w:szCs w:val="22"/>
          <w:lang w:val="en-GB"/>
        </w:rPr>
        <w:t xml:space="preserve"> missing data</w:t>
      </w:r>
    </w:p>
    <w:p w14:paraId="6C544982" w14:textId="77777777" w:rsidR="008666B2" w:rsidRDefault="008666B2" w:rsidP="008666B2">
      <w:pPr>
        <w:spacing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r w:rsidRPr="00862134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</w:p>
    <w:p w14:paraId="7894F08A" w14:textId="77777777" w:rsidR="008666B2" w:rsidRDefault="008666B2" w:rsidP="008666B2">
      <w:pPr>
        <w:spacing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4DCE921" w14:textId="77777777" w:rsidR="008666B2" w:rsidRDefault="008666B2" w:rsidP="008666B2">
      <w:pPr>
        <w:spacing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9E8485E" w14:textId="77777777" w:rsidR="008666B2" w:rsidRDefault="008666B2" w:rsidP="008666B2">
      <w:pPr>
        <w:spacing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F2D0C86" w14:textId="77777777" w:rsidR="008666B2" w:rsidRDefault="008666B2" w:rsidP="008666B2">
      <w:pPr>
        <w:spacing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E464A5F" w14:textId="77777777" w:rsidR="008666B2" w:rsidRDefault="008666B2" w:rsidP="008666B2">
      <w:pPr>
        <w:spacing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399FE23F" w14:textId="77777777" w:rsidR="008666B2" w:rsidRDefault="008666B2" w:rsidP="008666B2">
      <w:pPr>
        <w:spacing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5B76C85" w14:textId="77777777" w:rsidR="008666B2" w:rsidRDefault="008666B2" w:rsidP="008666B2">
      <w:pPr>
        <w:spacing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8CAF7CB" w14:textId="77777777" w:rsidR="008666B2" w:rsidRDefault="008666B2" w:rsidP="008666B2">
      <w:pPr>
        <w:pStyle w:val="Default"/>
        <w:jc w:val="both"/>
        <w:rPr>
          <w:rFonts w:ascii="Times New Roman" w:eastAsia="Calibri" w:hAnsi="Times New Roman" w:cs="Times New Roman"/>
          <w:color w:val="auto"/>
          <w:sz w:val="22"/>
          <w:szCs w:val="22"/>
          <w:vertAlign w:val="superscript"/>
          <w:lang w:val="en-GB" w:eastAsia="fr-FR"/>
          <w14:ligatures w14:val="none"/>
        </w:rPr>
      </w:pPr>
    </w:p>
    <w:p w14:paraId="58E294D5" w14:textId="77777777" w:rsidR="008666B2" w:rsidRDefault="008666B2" w:rsidP="008666B2">
      <w:pPr>
        <w:pStyle w:val="Default"/>
        <w:jc w:val="both"/>
        <w:rPr>
          <w:rFonts w:ascii="Times New Roman" w:eastAsia="Calibri" w:hAnsi="Times New Roman" w:cs="Times New Roman"/>
          <w:color w:val="auto"/>
          <w:sz w:val="22"/>
          <w:szCs w:val="22"/>
          <w:vertAlign w:val="superscript"/>
          <w:lang w:val="en-GB" w:eastAsia="fr-FR"/>
          <w14:ligatures w14:val="none"/>
        </w:rPr>
      </w:pPr>
    </w:p>
    <w:p w14:paraId="5C99C3B5" w14:textId="77777777" w:rsidR="008666B2" w:rsidRDefault="008666B2" w:rsidP="008666B2">
      <w:pPr>
        <w:pStyle w:val="Default"/>
        <w:jc w:val="both"/>
        <w:rPr>
          <w:rFonts w:ascii="Times New Roman" w:eastAsia="Calibri" w:hAnsi="Times New Roman" w:cs="Times New Roman"/>
          <w:color w:val="auto"/>
          <w:sz w:val="22"/>
          <w:szCs w:val="22"/>
          <w:vertAlign w:val="superscript"/>
          <w:lang w:val="en-GB" w:eastAsia="fr-FR"/>
          <w14:ligatures w14:val="none"/>
        </w:rPr>
      </w:pPr>
    </w:p>
    <w:p w14:paraId="48F78ECD" w14:textId="77777777" w:rsidR="00F744F8" w:rsidRDefault="00F744F8" w:rsidP="008666B2">
      <w:pPr>
        <w:pStyle w:val="Default"/>
        <w:jc w:val="both"/>
        <w:rPr>
          <w:rFonts w:ascii="Times New Roman" w:eastAsia="Calibri" w:hAnsi="Times New Roman" w:cs="Times New Roman"/>
          <w:color w:val="auto"/>
          <w:sz w:val="22"/>
          <w:szCs w:val="22"/>
          <w:vertAlign w:val="superscript"/>
          <w:lang w:val="en-GB" w:eastAsia="fr-FR"/>
          <w14:ligatures w14:val="none"/>
        </w:rPr>
      </w:pPr>
    </w:p>
    <w:p w14:paraId="095E100A" w14:textId="3D868367" w:rsidR="00F744F8" w:rsidRPr="00862134" w:rsidRDefault="00F744F8" w:rsidP="00F744F8">
      <w:pPr>
        <w:pStyle w:val="Default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A1301F">
        <w:rPr>
          <w:rFonts w:ascii="Times New Roman" w:hAnsi="Times New Roman" w:cs="Times New Roman"/>
          <w:b/>
          <w:bCs/>
          <w:lang w:val="en-GB"/>
        </w:rPr>
        <w:t>4</w:t>
      </w:r>
      <w:r w:rsidRPr="00862134">
        <w:rPr>
          <w:rFonts w:ascii="Times New Roman" w:hAnsi="Times New Roman" w:cs="Times New Roman"/>
          <w:b/>
          <w:bCs/>
          <w:lang w:val="en-GB"/>
        </w:rPr>
        <w:t xml:space="preserve">. Univariate analyses for association between perinatal variables and </w:t>
      </w:r>
      <w:r>
        <w:rPr>
          <w:rFonts w:ascii="Times New Roman" w:hAnsi="Times New Roman" w:cs="Times New Roman"/>
          <w:b/>
          <w:bCs/>
          <w:lang w:val="en-GB"/>
        </w:rPr>
        <w:t>social-individual</w:t>
      </w:r>
      <w:r w:rsidRPr="00862134">
        <w:rPr>
          <w:rFonts w:ascii="Times New Roman" w:hAnsi="Times New Roman" w:cs="Times New Roman"/>
          <w:b/>
          <w:bCs/>
          <w:lang w:val="en-GB"/>
        </w:rPr>
        <w:t xml:space="preserve"> skill evaluated by </w:t>
      </w:r>
      <w:r>
        <w:rPr>
          <w:rFonts w:ascii="Times New Roman" w:hAnsi="Times New Roman" w:cs="Times New Roman"/>
          <w:b/>
          <w:bCs/>
          <w:lang w:val="en-GB"/>
        </w:rPr>
        <w:t>Age and Stages Questionnaire (</w:t>
      </w:r>
      <w:r w:rsidRPr="00862134">
        <w:rPr>
          <w:rFonts w:ascii="Times New Roman" w:hAnsi="Times New Roman" w:cs="Times New Roman"/>
          <w:b/>
          <w:bCs/>
          <w:lang w:val="en-GB"/>
        </w:rPr>
        <w:t>ASQ</w:t>
      </w:r>
      <w:r>
        <w:rPr>
          <w:rFonts w:ascii="Times New Roman" w:hAnsi="Times New Roman" w:cs="Times New Roman"/>
          <w:b/>
          <w:bCs/>
          <w:lang w:val="en-GB"/>
        </w:rPr>
        <w:t>)</w:t>
      </w:r>
      <w:r w:rsidRPr="00862134">
        <w:rPr>
          <w:rFonts w:ascii="Times New Roman" w:hAnsi="Times New Roman" w:cs="Times New Roman"/>
          <w:b/>
          <w:bCs/>
          <w:lang w:val="en-GB"/>
        </w:rPr>
        <w:t xml:space="preserve"> at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862134">
        <w:rPr>
          <w:rFonts w:ascii="Times New Roman" w:hAnsi="Times New Roman" w:cs="Times New Roman"/>
          <w:b/>
          <w:bCs/>
          <w:lang w:val="en-GB"/>
        </w:rPr>
        <w:t xml:space="preserve"> years</w:t>
      </w:r>
    </w:p>
    <w:tbl>
      <w:tblPr>
        <w:tblW w:w="935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6"/>
        <w:gridCol w:w="1135"/>
        <w:gridCol w:w="993"/>
        <w:gridCol w:w="1420"/>
        <w:gridCol w:w="2268"/>
        <w:gridCol w:w="1129"/>
      </w:tblGrid>
      <w:tr w:rsidR="00F744F8" w:rsidRPr="00D24308" w14:paraId="559D5C3E" w14:textId="77777777" w:rsidTr="00B202B8">
        <w:trPr>
          <w:cantSplit/>
          <w:trHeight w:val="575"/>
          <w:jc w:val="center"/>
        </w:trPr>
        <w:tc>
          <w:tcPr>
            <w:tcW w:w="2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89A0D12" w14:textId="77777777" w:rsidR="00F744F8" w:rsidRPr="00D24308" w:rsidRDefault="00F744F8" w:rsidP="00B202B8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4308">
              <w:rPr>
                <w:rFonts w:ascii="Times New Roman" w:hAnsi="Times New Roman" w:cs="Times New Roman"/>
                <w:b/>
                <w:bCs/>
                <w:color w:val="000000"/>
              </w:rPr>
              <w:t>Data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8F469A5" w14:textId="77777777" w:rsidR="00F744F8" w:rsidRPr="00D24308" w:rsidRDefault="00F744F8" w:rsidP="00B202B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6385AD64" w14:textId="77777777" w:rsidR="00F744F8" w:rsidRPr="00D24308" w:rsidRDefault="00F744F8" w:rsidP="00B202B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1A59B5FD" w14:textId="77777777" w:rsidR="00F744F8" w:rsidRPr="00D24308" w:rsidRDefault="00F744F8" w:rsidP="00B202B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4308"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EA76A85" w14:textId="77777777" w:rsidR="00F744F8" w:rsidRPr="00D24308" w:rsidRDefault="00F744F8" w:rsidP="00B202B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D2430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N (%)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7AE78AF" w14:textId="77777777" w:rsidR="00F744F8" w:rsidRPr="00D24308" w:rsidRDefault="00F744F8" w:rsidP="00B202B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4308">
              <w:rPr>
                <w:rFonts w:ascii="Times New Roman" w:hAnsi="Times New Roman" w:cs="Times New Roman"/>
                <w:b/>
                <w:bCs/>
                <w:color w:val="000000"/>
              </w:rPr>
              <w:t>Abnormal ASQ score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B58C1E3" w14:textId="77777777" w:rsidR="00F744F8" w:rsidRPr="00D24308" w:rsidRDefault="00F744F8" w:rsidP="00B202B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D2430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R [IC95%]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7132C76" w14:textId="77777777" w:rsidR="00F744F8" w:rsidRPr="00D24308" w:rsidRDefault="00F744F8" w:rsidP="00B202B8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D24308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p value</w:t>
            </w:r>
          </w:p>
        </w:tc>
      </w:tr>
      <w:tr w:rsidR="00F744F8" w:rsidRPr="00862134" w14:paraId="48FF0307" w14:textId="77777777" w:rsidTr="00B202B8">
        <w:trPr>
          <w:cantSplit/>
          <w:jc w:val="center"/>
        </w:trPr>
        <w:tc>
          <w:tcPr>
            <w:tcW w:w="93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0E8AB44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b/>
                <w:color w:val="000000"/>
              </w:rPr>
              <w:t>Maternal and antenatal variables</w:t>
            </w:r>
          </w:p>
        </w:tc>
      </w:tr>
      <w:tr w:rsidR="00F744F8" w:rsidRPr="00862134" w14:paraId="4E8A69F1" w14:textId="77777777" w:rsidTr="00B202B8">
        <w:trPr>
          <w:cantSplit/>
          <w:trHeight w:val="524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</w:tcBorders>
          </w:tcPr>
          <w:p w14:paraId="7A240DA3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  <w:r w:rsidRPr="00862134">
              <w:rPr>
                <w:rFonts w:ascii="Times New Roman" w:hAnsi="Times New Roman" w:cs="Times New Roman"/>
                <w:bCs/>
                <w:color w:val="000000"/>
              </w:rPr>
              <w:t>Arterial hypertension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42C2E35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3DF59B2B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24E9A6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70</w:t>
            </w:r>
            <w:r>
              <w:rPr>
                <w:rFonts w:ascii="Times New Roman" w:hAnsi="Times New Roman" w:cs="Times New Roman"/>
                <w:color w:val="000000"/>
              </w:rPr>
              <w:t xml:space="preserve"> (80.5)</w:t>
            </w:r>
          </w:p>
          <w:p w14:paraId="6C8592AA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17 </w:t>
            </w:r>
            <w:r>
              <w:rPr>
                <w:rFonts w:ascii="Times New Roman" w:hAnsi="Times New Roman" w:cs="Times New Roman"/>
                <w:color w:val="000000"/>
              </w:rPr>
              <w:t>(19.5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B5887A1" w14:textId="77777777" w:rsidR="00F744F8" w:rsidRPr="00BB4178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B417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(83.3)</w:t>
            </w:r>
          </w:p>
          <w:p w14:paraId="6E581FB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B417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16.7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C50BAA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.08 [0.16 ; 7.46]</w:t>
            </w:r>
          </w:p>
          <w:p w14:paraId="335D597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right w:val="nil"/>
            </w:tcBorders>
          </w:tcPr>
          <w:p w14:paraId="1F3EFD5C" w14:textId="77777777" w:rsidR="00F744F8" w:rsidRPr="00BB4178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 w:rsidRPr="00BB417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0,936</w:t>
            </w:r>
          </w:p>
        </w:tc>
      </w:tr>
      <w:tr w:rsidR="00F744F8" w:rsidRPr="00862134" w14:paraId="1E8A00BA" w14:textId="77777777" w:rsidTr="00B202B8">
        <w:trPr>
          <w:cantSplit/>
          <w:trHeight w:val="392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0F333F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Chorioamniotiti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52DB28D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7527D40A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3FE778D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60</w:t>
            </w:r>
            <w:r>
              <w:rPr>
                <w:rFonts w:ascii="Times New Roman" w:hAnsi="Times New Roman" w:cs="Times New Roman"/>
                <w:color w:val="000000"/>
              </w:rPr>
              <w:t xml:space="preserve"> (69.0)</w:t>
            </w:r>
          </w:p>
          <w:p w14:paraId="243D0FB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 xml:space="preserve"> (31.0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59017B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hAnsi="Times New Roman" w:cs="Times New Roman"/>
                <w:color w:val="000000"/>
              </w:rPr>
              <w:t xml:space="preserve"> (66.7)</w:t>
            </w:r>
          </w:p>
          <w:p w14:paraId="13EA076B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33.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2B6219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5F5F24D5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.23 [0.24 ; 6.34]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14F1B8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>0,803</w:t>
            </w:r>
          </w:p>
        </w:tc>
      </w:tr>
      <w:tr w:rsidR="00F744F8" w:rsidRPr="00862134" w14:paraId="39E31545" w14:textId="77777777" w:rsidTr="00B202B8">
        <w:trPr>
          <w:cantSplit/>
          <w:trHeight w:val="392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4AB417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Premature rupture of membran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FEBABFF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6F32471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DDA440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59</w:t>
            </w:r>
            <w:r>
              <w:rPr>
                <w:rFonts w:ascii="Times New Roman" w:hAnsi="Times New Roman" w:cs="Times New Roman"/>
                <w:color w:val="000000"/>
              </w:rPr>
              <w:t xml:space="preserve"> (67.8)</w:t>
            </w:r>
          </w:p>
          <w:p w14:paraId="2FF3314C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 xml:space="preserve"> (32.2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1FB708CD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(50.0)</w:t>
            </w:r>
          </w:p>
          <w:p w14:paraId="4BD9724B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(50.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028E92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2D24636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.22 [0.46 ; 10.69]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05999D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>0,322</w:t>
            </w:r>
          </w:p>
        </w:tc>
      </w:tr>
      <w:tr w:rsidR="00F744F8" w:rsidRPr="00862134" w14:paraId="3DDB24DD" w14:textId="77777777" w:rsidTr="00B202B8">
        <w:trPr>
          <w:cantSplit/>
          <w:trHeight w:val="392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B3CDDC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Diabetes (type 2 or gestational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7ED49F0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553A4DEF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8CCAA2F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82</w:t>
            </w:r>
            <w:r>
              <w:rPr>
                <w:rFonts w:ascii="Times New Roman" w:hAnsi="Times New Roman" w:cs="Times New Roman"/>
                <w:color w:val="000000"/>
              </w:rPr>
              <w:t xml:space="preserve"> (94.3)</w:t>
            </w:r>
          </w:p>
          <w:p w14:paraId="1EA9972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(5.7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6B198BD6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  <w:p w14:paraId="4E167F90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2883AA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3D4FEE1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.07 [0.04 ; 28.21]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6EDB2D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>0,967</w:t>
            </w:r>
          </w:p>
        </w:tc>
      </w:tr>
      <w:tr w:rsidR="00F744F8" w:rsidRPr="00862134" w14:paraId="712757D6" w14:textId="77777777" w:rsidTr="00B202B8">
        <w:trPr>
          <w:cantSplit/>
          <w:trHeight w:val="392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22121F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tamethasone exposur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51DEEF4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6864C940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D898871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4.6)</w:t>
            </w:r>
          </w:p>
          <w:p w14:paraId="20446258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83</w:t>
            </w:r>
            <w:r>
              <w:rPr>
                <w:rFonts w:ascii="Times New Roman" w:hAnsi="Times New Roman" w:cs="Times New Roman"/>
                <w:color w:val="000000"/>
              </w:rPr>
              <w:t xml:space="preserve"> (95.4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A7D9737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  <w:p w14:paraId="3F1F2399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A57FEC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70294451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0.75 [0.03 ; 21.81]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2ED17B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>0,869</w:t>
            </w:r>
          </w:p>
        </w:tc>
      </w:tr>
      <w:tr w:rsidR="00F744F8" w:rsidRPr="00862134" w14:paraId="5DD9BACE" w14:textId="77777777" w:rsidTr="00B202B8">
        <w:trPr>
          <w:cantSplit/>
          <w:trHeight w:val="392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61AC33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gnesium exposur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717D2F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6804BDD8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8F3F431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 xml:space="preserve"> (17.2)</w:t>
            </w:r>
          </w:p>
          <w:p w14:paraId="61EBC4C7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72</w:t>
            </w:r>
            <w:r>
              <w:rPr>
                <w:rFonts w:ascii="Times New Roman" w:hAnsi="Times New Roman" w:cs="Times New Roman"/>
                <w:color w:val="000000"/>
              </w:rPr>
              <w:t xml:space="preserve"> (82.8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2CE9035A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  <w:p w14:paraId="02324D3F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CA0A2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07F56B92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3.03 [0.15 ; 62.05]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2C76E2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>0,471</w:t>
            </w:r>
          </w:p>
        </w:tc>
      </w:tr>
      <w:tr w:rsidR="00F744F8" w:rsidRPr="00862134" w14:paraId="07057F3E" w14:textId="77777777" w:rsidTr="00B202B8">
        <w:trPr>
          <w:cantSplit/>
          <w:trHeight w:val="529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E050AC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Active smocking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C83962D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 NO</w:t>
            </w:r>
          </w:p>
          <w:p w14:paraId="4F24FEF5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55E93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 81</w:t>
            </w:r>
            <w:r>
              <w:rPr>
                <w:rFonts w:ascii="Times New Roman" w:hAnsi="Times New Roman" w:cs="Times New Roman"/>
                <w:color w:val="000000"/>
              </w:rPr>
              <w:t xml:space="preserve"> (93.1)</w:t>
            </w:r>
          </w:p>
          <w:p w14:paraId="4FE02E75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6.9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66630BA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66.7)</w:t>
            </w:r>
          </w:p>
          <w:p w14:paraId="00C3EF80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33.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7C7BA71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4448830D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 9.57 [1.40 ; 65.55]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D874CC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0,021  </w:t>
            </w:r>
          </w:p>
        </w:tc>
      </w:tr>
      <w:tr w:rsidR="00F744F8" w:rsidRPr="00862134" w14:paraId="0A6FBC0D" w14:textId="77777777" w:rsidTr="00B202B8">
        <w:trPr>
          <w:cantSplit/>
          <w:trHeight w:val="243"/>
          <w:jc w:val="center"/>
        </w:trPr>
        <w:tc>
          <w:tcPr>
            <w:tcW w:w="93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8EF2BC9" w14:textId="77777777" w:rsidR="00F744F8" w:rsidRPr="00D24308" w:rsidRDefault="00F744F8" w:rsidP="00B202B8">
            <w:pPr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D24308">
              <w:rPr>
                <w:rFonts w:ascii="Times New Roman" w:hAnsi="Times New Roman" w:cs="Times New Roman"/>
                <w:b/>
                <w:color w:val="000000"/>
              </w:rPr>
              <w:t>Birth variables</w:t>
            </w:r>
          </w:p>
        </w:tc>
      </w:tr>
      <w:tr w:rsidR="00F744F8" w:rsidRPr="00862134" w14:paraId="6E3F7F40" w14:textId="77777777" w:rsidTr="00B202B8">
        <w:trPr>
          <w:cantSplit/>
          <w:trHeight w:val="635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</w:tcBorders>
            <w:shd w:val="clear" w:color="auto" w:fill="FFFFFF"/>
          </w:tcPr>
          <w:p w14:paraId="7B8E0647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Gestational age</w:t>
            </w:r>
          </w:p>
          <w:p w14:paraId="1293BD8B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(weeks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/>
          </w:tcPr>
          <w:p w14:paraId="48DB38C4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&lt;26</w:t>
            </w:r>
          </w:p>
          <w:p w14:paraId="1D1D84A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6-28</w:t>
            </w:r>
          </w:p>
          <w:p w14:paraId="1077DA0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≥ 2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60F34D8D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 35</w:t>
            </w:r>
            <w:r>
              <w:rPr>
                <w:rFonts w:ascii="Times New Roman" w:hAnsi="Times New Roman" w:cs="Times New Roman"/>
                <w:color w:val="000000"/>
              </w:rPr>
              <w:t xml:space="preserve"> (40.2)</w:t>
            </w:r>
          </w:p>
          <w:p w14:paraId="70F2F75B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 xml:space="preserve"> (17.2)</w:t>
            </w:r>
          </w:p>
          <w:p w14:paraId="340855CC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 xml:space="preserve"> (42.5)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FFFFF"/>
          </w:tcPr>
          <w:p w14:paraId="3ED030C7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33.3)</w:t>
            </w:r>
          </w:p>
          <w:p w14:paraId="53EC089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(50.0)</w:t>
            </w:r>
          </w:p>
          <w:p w14:paraId="2111D7C8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16.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448FC81B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 1.82 [0.22 ; 14.92]</w:t>
            </w:r>
          </w:p>
          <w:p w14:paraId="5AFC9357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6.81 [0.87 ; 53.38]</w:t>
            </w:r>
          </w:p>
          <w:p w14:paraId="26AD6126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right w:val="nil"/>
            </w:tcBorders>
            <w:shd w:val="clear" w:color="auto" w:fill="FFFFFF"/>
          </w:tcPr>
          <w:p w14:paraId="6474C1E6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>0,139</w:t>
            </w:r>
          </w:p>
        </w:tc>
      </w:tr>
      <w:tr w:rsidR="00F744F8" w:rsidRPr="00862134" w14:paraId="05E2D5A9" w14:textId="77777777" w:rsidTr="00B202B8">
        <w:trPr>
          <w:cantSplit/>
          <w:trHeight w:val="545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</w:tcBorders>
          </w:tcPr>
          <w:p w14:paraId="1501AD45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fant’s sex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C60DCA5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Female</w:t>
            </w:r>
          </w:p>
          <w:p w14:paraId="2AFDA911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04BC638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 43</w:t>
            </w:r>
            <w:r>
              <w:rPr>
                <w:rFonts w:ascii="Times New Roman" w:hAnsi="Times New Roman" w:cs="Times New Roman"/>
                <w:color w:val="000000"/>
              </w:rPr>
              <w:t xml:space="preserve"> (49.4)</w:t>
            </w:r>
          </w:p>
          <w:p w14:paraId="56003267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44</w:t>
            </w:r>
            <w:r>
              <w:rPr>
                <w:rFonts w:ascii="Times New Roman" w:hAnsi="Times New Roman" w:cs="Times New Roman"/>
                <w:color w:val="000000"/>
              </w:rPr>
              <w:t xml:space="preserve"> (50.6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09A6E03" w14:textId="77777777" w:rsidR="00F744F8" w:rsidRPr="00B83A28" w:rsidRDefault="00F744F8" w:rsidP="00B202B8">
            <w:pPr>
              <w:adjustRightInd w:val="0"/>
              <w:jc w:val="center"/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16.7)</w:t>
            </w:r>
          </w:p>
          <w:p w14:paraId="1F7B45B4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5 </w:t>
            </w:r>
            <w:r>
              <w:rPr>
                <w:rFonts w:ascii="Times New Roman" w:hAnsi="Times New Roman" w:cs="Times New Roman"/>
                <w:bCs/>
                <w:color w:val="000000"/>
              </w:rPr>
              <w:t>(83.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2DD159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  <w:p w14:paraId="13C51DB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3.95 [0.60 ; 25.81]</w:t>
            </w:r>
          </w:p>
        </w:tc>
        <w:tc>
          <w:tcPr>
            <w:tcW w:w="1129" w:type="dxa"/>
            <w:tcBorders>
              <w:top w:val="single" w:sz="4" w:space="0" w:color="auto"/>
              <w:right w:val="nil"/>
            </w:tcBorders>
          </w:tcPr>
          <w:p w14:paraId="0C1111C1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0,152 </w:t>
            </w:r>
          </w:p>
        </w:tc>
      </w:tr>
      <w:tr w:rsidR="00F744F8" w:rsidRPr="00862134" w14:paraId="3DA274D8" w14:textId="77777777" w:rsidTr="00B202B8">
        <w:trPr>
          <w:cantSplit/>
          <w:trHeight w:val="545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</w:tcBorders>
          </w:tcPr>
          <w:p w14:paraId="6A2B5EE0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Weight (percentil for </w:t>
            </w:r>
            <w:r>
              <w:rPr>
                <w:rFonts w:ascii="Times New Roman" w:hAnsi="Times New Roman" w:cs="Times New Roman"/>
                <w:color w:val="000000"/>
              </w:rPr>
              <w:t>gestational age</w:t>
            </w:r>
            <w:r w:rsidRPr="0086213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CE3B735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&lt;25</w:t>
            </w:r>
          </w:p>
          <w:p w14:paraId="66F81B15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5-50</w:t>
            </w:r>
          </w:p>
          <w:p w14:paraId="5733E29F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50-75</w:t>
            </w:r>
          </w:p>
          <w:p w14:paraId="7C89E079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≥7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07585A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 xml:space="preserve"> (24.1)</w:t>
            </w:r>
          </w:p>
          <w:p w14:paraId="47964AA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 xml:space="preserve"> (20.7)</w:t>
            </w:r>
          </w:p>
          <w:p w14:paraId="6BBA34AA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 xml:space="preserve"> (29.9)</w:t>
            </w:r>
          </w:p>
          <w:p w14:paraId="61835BB6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 xml:space="preserve"> (25.3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07623BFF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16.7)</w:t>
            </w:r>
          </w:p>
          <w:p w14:paraId="5EA4682C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16.7)</w:t>
            </w:r>
          </w:p>
          <w:p w14:paraId="643D4536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33.3)</w:t>
            </w:r>
          </w:p>
          <w:p w14:paraId="1D9511AB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33.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D399EB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22C4D38B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.17 [0.11 ; 13.06]</w:t>
            </w:r>
          </w:p>
          <w:p w14:paraId="73F4490B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.39 [0.16 ; 12.01]</w:t>
            </w:r>
          </w:p>
          <w:p w14:paraId="7DA32B1F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.67 [0.19 ; 14.51]</w:t>
            </w:r>
          </w:p>
        </w:tc>
        <w:tc>
          <w:tcPr>
            <w:tcW w:w="1129" w:type="dxa"/>
            <w:tcBorders>
              <w:top w:val="single" w:sz="4" w:space="0" w:color="auto"/>
              <w:right w:val="nil"/>
            </w:tcBorders>
          </w:tcPr>
          <w:p w14:paraId="77BA357A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>0,970</w:t>
            </w:r>
          </w:p>
        </w:tc>
      </w:tr>
      <w:tr w:rsidR="00F744F8" w:rsidRPr="00862134" w14:paraId="5B13F328" w14:textId="77777777" w:rsidTr="00B202B8">
        <w:trPr>
          <w:cantSplit/>
          <w:trHeight w:val="545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</w:tcBorders>
          </w:tcPr>
          <w:p w14:paraId="1C694F1F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Delivery mode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F0D2B2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Vaginal</w:t>
            </w:r>
          </w:p>
          <w:p w14:paraId="073C8D26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Cesarea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FF9D75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 35</w:t>
            </w:r>
            <w:r>
              <w:rPr>
                <w:rFonts w:ascii="Times New Roman" w:hAnsi="Times New Roman" w:cs="Times New Roman"/>
                <w:color w:val="000000"/>
              </w:rPr>
              <w:t xml:space="preserve"> (40.2)</w:t>
            </w:r>
          </w:p>
          <w:p w14:paraId="41486340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52</w:t>
            </w:r>
            <w:r>
              <w:rPr>
                <w:rFonts w:ascii="Times New Roman" w:hAnsi="Times New Roman" w:cs="Times New Roman"/>
                <w:color w:val="000000"/>
              </w:rPr>
              <w:t xml:space="preserve"> (59.8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1146E9C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66.7)</w:t>
            </w:r>
          </w:p>
          <w:p w14:paraId="57E420C6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</w:rPr>
              <w:t>(33.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CA3E6B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1AC97DB1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0.35 [0.07 ; 1.76]</w:t>
            </w:r>
          </w:p>
        </w:tc>
        <w:tc>
          <w:tcPr>
            <w:tcW w:w="1129" w:type="dxa"/>
            <w:tcBorders>
              <w:top w:val="single" w:sz="4" w:space="0" w:color="auto"/>
              <w:right w:val="nil"/>
            </w:tcBorders>
          </w:tcPr>
          <w:p w14:paraId="3EE7BB94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0,201 </w:t>
            </w:r>
          </w:p>
        </w:tc>
      </w:tr>
      <w:tr w:rsidR="00F744F8" w:rsidRPr="00862134" w14:paraId="6F372C28" w14:textId="77777777" w:rsidTr="00B202B8">
        <w:trPr>
          <w:cantSplit/>
          <w:trHeight w:val="545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</w:tcBorders>
          </w:tcPr>
          <w:p w14:paraId="27642FEE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Apgar score at 5 minute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98F949A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&lt;7</w:t>
            </w:r>
          </w:p>
          <w:p w14:paraId="2444BB4D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≥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BD24D4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 xml:space="preserve"> (21.8)</w:t>
            </w:r>
          </w:p>
          <w:p w14:paraId="4DEB10C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65</w:t>
            </w:r>
            <w:r>
              <w:rPr>
                <w:rFonts w:ascii="Times New Roman" w:hAnsi="Times New Roman" w:cs="Times New Roman"/>
                <w:color w:val="000000"/>
              </w:rPr>
              <w:t xml:space="preserve"> (74.7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DF08647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33.3)</w:t>
            </w:r>
          </w:p>
          <w:p w14:paraId="1F5C2AA9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66.7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DDD5935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1FB4087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.95 [0.37 ; 10.34]</w:t>
            </w:r>
          </w:p>
        </w:tc>
        <w:tc>
          <w:tcPr>
            <w:tcW w:w="1129" w:type="dxa"/>
            <w:tcBorders>
              <w:top w:val="single" w:sz="4" w:space="0" w:color="auto"/>
              <w:right w:val="nil"/>
            </w:tcBorders>
          </w:tcPr>
          <w:p w14:paraId="58B69321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>0,431</w:t>
            </w:r>
          </w:p>
        </w:tc>
      </w:tr>
      <w:tr w:rsidR="00F744F8" w:rsidRPr="00862134" w14:paraId="6249EF3A" w14:textId="77777777" w:rsidTr="00B202B8">
        <w:trPr>
          <w:cantSplit/>
          <w:trHeight w:val="545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</w:tcBorders>
          </w:tcPr>
          <w:p w14:paraId="32A5EC33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Ventilation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2263292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512DD791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6B3A3D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(5.7)</w:t>
            </w:r>
          </w:p>
          <w:p w14:paraId="14A0C0C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82</w:t>
            </w:r>
            <w:r>
              <w:rPr>
                <w:rFonts w:ascii="Times New Roman" w:hAnsi="Times New Roman" w:cs="Times New Roman"/>
                <w:color w:val="000000"/>
              </w:rPr>
              <w:t xml:space="preserve"> (94.3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76114891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  <w:p w14:paraId="1019E98D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D2177E6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18019CC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0.93 [0.04 ; 24.61]</w:t>
            </w:r>
          </w:p>
        </w:tc>
        <w:tc>
          <w:tcPr>
            <w:tcW w:w="1129" w:type="dxa"/>
            <w:tcBorders>
              <w:top w:val="single" w:sz="4" w:space="0" w:color="auto"/>
              <w:right w:val="nil"/>
            </w:tcBorders>
          </w:tcPr>
          <w:p w14:paraId="10E9540B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>0,967</w:t>
            </w:r>
          </w:p>
        </w:tc>
      </w:tr>
      <w:tr w:rsidR="00F744F8" w:rsidRPr="00862134" w14:paraId="07680BF1" w14:textId="77777777" w:rsidTr="00B202B8">
        <w:trPr>
          <w:cantSplit/>
          <w:trHeight w:val="545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</w:tcBorders>
          </w:tcPr>
          <w:p w14:paraId="496B7DFA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Chest compression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3BCCCDF7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3B065705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D452FE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81</w:t>
            </w:r>
            <w:r>
              <w:rPr>
                <w:rFonts w:ascii="Times New Roman" w:hAnsi="Times New Roman" w:cs="Times New Roman"/>
                <w:color w:val="000000"/>
              </w:rPr>
              <w:t xml:space="preserve"> (93.1)</w:t>
            </w:r>
          </w:p>
          <w:p w14:paraId="624CCAD9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6.9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370EDDB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>(83.3)</w:t>
            </w:r>
          </w:p>
          <w:p w14:paraId="505DA5FA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16.7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3B54D80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4D6AEDA2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3.79 [0.45 ; 32.10]</w:t>
            </w:r>
          </w:p>
        </w:tc>
        <w:tc>
          <w:tcPr>
            <w:tcW w:w="1129" w:type="dxa"/>
            <w:tcBorders>
              <w:top w:val="single" w:sz="4" w:space="0" w:color="auto"/>
              <w:right w:val="nil"/>
            </w:tcBorders>
          </w:tcPr>
          <w:p w14:paraId="1A2B3A4B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>0,221</w:t>
            </w:r>
          </w:p>
        </w:tc>
      </w:tr>
      <w:tr w:rsidR="00F744F8" w:rsidRPr="00862134" w14:paraId="115D25AF" w14:textId="77777777" w:rsidTr="00B202B8">
        <w:trPr>
          <w:cantSplit/>
          <w:trHeight w:val="273"/>
          <w:jc w:val="center"/>
        </w:trPr>
        <w:tc>
          <w:tcPr>
            <w:tcW w:w="93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D9ED4F9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62134">
              <w:rPr>
                <w:rFonts w:ascii="Times New Roman" w:hAnsi="Times New Roman" w:cs="Times New Roman"/>
                <w:b/>
                <w:bCs/>
                <w:color w:val="000000"/>
              </w:rPr>
              <w:t>Complication in hospitalisatio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F744F8" w:rsidRPr="00862134" w14:paraId="5ACD20DA" w14:textId="77777777" w:rsidTr="00B202B8">
        <w:trPr>
          <w:cantSplit/>
          <w:trHeight w:val="273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7B5A27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Bronchopulmonary dysplasi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03E711F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36867BC4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46EF4F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58</w:t>
            </w:r>
            <w:r>
              <w:rPr>
                <w:rFonts w:ascii="Times New Roman" w:hAnsi="Times New Roman" w:cs="Times New Roman"/>
                <w:color w:val="000000"/>
              </w:rPr>
              <w:t xml:space="preserve"> (66.7)</w:t>
            </w:r>
          </w:p>
          <w:p w14:paraId="1C579320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9</w:t>
            </w:r>
            <w:r>
              <w:rPr>
                <w:rFonts w:ascii="Times New Roman" w:hAnsi="Times New Roman" w:cs="Times New Roman"/>
                <w:color w:val="000000"/>
              </w:rPr>
              <w:t xml:space="preserve"> (33.3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66B3FBE7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66.7)</w:t>
            </w:r>
          </w:p>
          <w:p w14:paraId="21D3BF7C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33.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65C778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02A2351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.10 [0.21 ; 5.65]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3DC704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0,908</w:t>
            </w:r>
          </w:p>
        </w:tc>
      </w:tr>
      <w:tr w:rsidR="00F744F8" w:rsidRPr="00862134" w14:paraId="37F52506" w14:textId="77777777" w:rsidTr="00B202B8">
        <w:trPr>
          <w:cantSplit/>
          <w:trHeight w:val="539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7224BD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Neurological lesion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7F81C75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64689E60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C90BBF8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 68</w:t>
            </w:r>
            <w:r>
              <w:rPr>
                <w:rFonts w:ascii="Times New Roman" w:hAnsi="Times New Roman" w:cs="Times New Roman"/>
                <w:color w:val="000000"/>
              </w:rPr>
              <w:t xml:space="preserve"> (78.2)</w:t>
            </w:r>
          </w:p>
          <w:p w14:paraId="7787CC91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 xml:space="preserve"> (21.8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2FBFCEB6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33.3)</w:t>
            </w:r>
          </w:p>
          <w:p w14:paraId="6C69F5A7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</w:rPr>
              <w:t>(66.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020A32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414DE3D3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 7.72 [1.46 ; 40.88]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29F050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0,016 </w:t>
            </w:r>
          </w:p>
        </w:tc>
      </w:tr>
      <w:tr w:rsidR="00F744F8" w:rsidRPr="00862134" w14:paraId="35A51320" w14:textId="77777777" w:rsidTr="00B202B8">
        <w:trPr>
          <w:cantSplit/>
          <w:trHeight w:val="561"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</w:tcBorders>
          </w:tcPr>
          <w:p w14:paraId="529A299A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Patent ductus arteriosus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F3ACB4A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0D95C7A1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61814C6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 34</w:t>
            </w:r>
            <w:r>
              <w:rPr>
                <w:rFonts w:ascii="Times New Roman" w:hAnsi="Times New Roman" w:cs="Times New Roman"/>
                <w:color w:val="000000"/>
              </w:rPr>
              <w:t xml:space="preserve"> (39.0)</w:t>
            </w:r>
          </w:p>
          <w:p w14:paraId="24E1CCF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 xml:space="preserve"> (61.0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0581F6AE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  <w:p w14:paraId="65E132D9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688D2C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44FC7866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 9.45 [0.49 ; 180.74]</w:t>
            </w:r>
          </w:p>
        </w:tc>
        <w:tc>
          <w:tcPr>
            <w:tcW w:w="1129" w:type="dxa"/>
            <w:tcBorders>
              <w:top w:val="single" w:sz="4" w:space="0" w:color="auto"/>
              <w:right w:val="nil"/>
            </w:tcBorders>
          </w:tcPr>
          <w:p w14:paraId="24A3A95D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0,135</w:t>
            </w:r>
          </w:p>
        </w:tc>
      </w:tr>
      <w:tr w:rsidR="00F744F8" w:rsidRPr="00862134" w14:paraId="0E6779C1" w14:textId="77777777" w:rsidTr="00B202B8">
        <w:trPr>
          <w:cantSplit/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DB9143" w14:textId="01B44576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744F8">
              <w:rPr>
                <w:rFonts w:ascii="Times New Roman" w:hAnsi="Times New Roman" w:cs="Times New Roman"/>
                <w:color w:val="000000"/>
              </w:rPr>
              <w:t>ΔHRV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 xml:space="preserve"> 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A607AA0" w14:textId="77777777" w:rsidR="00F744F8" w:rsidRPr="00862134" w:rsidRDefault="00F744F8" w:rsidP="00B202B8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24D2A50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 87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55CFEE8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  <w:r w:rsidRPr="0086213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BABB477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134">
              <w:rPr>
                <w:rFonts w:ascii="Times New Roman" w:hAnsi="Times New Roman" w:cs="Times New Roman"/>
                <w:color w:val="000000"/>
              </w:rPr>
              <w:t xml:space="preserve"> 2.05 [1.02 ; 4.14]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371D2F" w14:textId="77777777" w:rsidR="00F744F8" w:rsidRPr="00862134" w:rsidRDefault="00F744F8" w:rsidP="00B202B8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6213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0,044 </w:t>
            </w:r>
          </w:p>
        </w:tc>
      </w:tr>
    </w:tbl>
    <w:p w14:paraId="32B6A73F" w14:textId="77777777" w:rsidR="00F744F8" w:rsidRPr="008A5647" w:rsidRDefault="00F744F8" w:rsidP="00F744F8">
      <w:pPr>
        <w:pStyle w:val="Default"/>
        <w:jc w:val="both"/>
        <w:rPr>
          <w:rFonts w:ascii="Times New Roman" w:hAnsi="Times New Roman" w:cs="Times New Roman"/>
          <w:sz w:val="20"/>
          <w:szCs w:val="22"/>
          <w:vertAlign w:val="superscript"/>
          <w:lang w:val="en-GB"/>
        </w:rPr>
      </w:pPr>
      <w:r>
        <w:rPr>
          <w:rFonts w:ascii="Times New Roman" w:hAnsi="Times New Roman" w:cs="Times New Roman"/>
          <w:sz w:val="20"/>
          <w:szCs w:val="22"/>
          <w:vertAlign w:val="superscript"/>
          <w:lang w:val="en-GB"/>
        </w:rPr>
        <w:t>a</w:t>
      </w:r>
      <w:r w:rsidRPr="006A6A50">
        <w:rPr>
          <w:rFonts w:ascii="Times New Roman" w:hAnsi="Times New Roman" w:cs="Times New Roman"/>
          <w:sz w:val="20"/>
          <w:szCs w:val="22"/>
          <w:vertAlign w:val="superscript"/>
          <w:lang w:val="en-GB"/>
        </w:rPr>
        <w:t xml:space="preserve"> </w:t>
      </w:r>
      <w:r w:rsidRPr="006A6A50">
        <w:rPr>
          <w:rFonts w:ascii="Times New Roman" w:hAnsi="Times New Roman" w:cs="Times New Roman"/>
          <w:sz w:val="20"/>
          <w:szCs w:val="22"/>
          <w:lang w:val="en-GB"/>
        </w:rPr>
        <w:t xml:space="preserve">Data are presented as N(%)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6A6A5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6A6A50">
        <w:rPr>
          <w:rFonts w:ascii="Times New Roman" w:hAnsi="Times New Roman" w:cs="Times New Roman"/>
          <w:sz w:val="20"/>
          <w:szCs w:val="20"/>
          <w:lang w:val="en-GB"/>
        </w:rPr>
        <w:t>OR: Odds Ratio; IC: Confidence Interval;</w:t>
      </w:r>
      <w:r w:rsidRPr="006A6A50">
        <w:rPr>
          <w:rFonts w:ascii="Times New Roman" w:hAnsi="Times New Roman" w:cs="Times New Roman"/>
          <w:sz w:val="20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2"/>
          <w:vertAlign w:val="superscript"/>
          <w:lang w:val="en-GB"/>
        </w:rPr>
        <w:t>c</w:t>
      </w:r>
      <w:r w:rsidRPr="006A6A50">
        <w:rPr>
          <w:rFonts w:ascii="Times New Roman" w:hAnsi="Times New Roman" w:cs="Times New Roman"/>
          <w:sz w:val="20"/>
          <w:szCs w:val="22"/>
          <w:vertAlign w:val="superscript"/>
          <w:lang w:val="en-GB"/>
        </w:rPr>
        <w:t xml:space="preserve"> </w:t>
      </w:r>
      <w:r w:rsidRPr="006A6A50">
        <w:rPr>
          <w:rFonts w:ascii="Times New Roman" w:hAnsi="Times New Roman" w:cs="Times New Roman"/>
          <w:sz w:val="20"/>
          <w:szCs w:val="22"/>
          <w:lang w:val="en-GB"/>
        </w:rPr>
        <w:t xml:space="preserve">3 missing data; </w:t>
      </w:r>
      <w:r>
        <w:rPr>
          <w:rFonts w:ascii="Times New Roman" w:hAnsi="Times New Roman" w:cs="Times New Roman"/>
          <w:sz w:val="20"/>
          <w:szCs w:val="22"/>
          <w:vertAlign w:val="superscript"/>
          <w:lang w:val="en-GB"/>
        </w:rPr>
        <w:t>d</w:t>
      </w:r>
      <w:r w:rsidRPr="006A6A50">
        <w:rPr>
          <w:rFonts w:ascii="Times New Roman" w:hAnsi="Times New Roman" w:cs="Times New Roman"/>
          <w:sz w:val="20"/>
          <w:szCs w:val="22"/>
          <w:vertAlign w:val="superscript"/>
          <w:lang w:val="en-GB"/>
        </w:rPr>
        <w:t xml:space="preserve"> </w:t>
      </w:r>
      <w:r w:rsidRPr="006A6A50">
        <w:rPr>
          <w:rFonts w:ascii="Times New Roman" w:hAnsi="Times New Roman" w:cs="Times New Roman"/>
          <w:sz w:val="20"/>
          <w:szCs w:val="22"/>
          <w:lang w:val="en-GB"/>
        </w:rPr>
        <w:t>1 week variation</w:t>
      </w:r>
    </w:p>
    <w:p w14:paraId="243AF654" w14:textId="77777777" w:rsidR="00F744F8" w:rsidRDefault="00F744F8" w:rsidP="00F744F8"/>
    <w:p w14:paraId="19CDDB2D" w14:textId="77777777" w:rsidR="00F744F8" w:rsidRDefault="00F744F8" w:rsidP="008666B2">
      <w:pPr>
        <w:pStyle w:val="Default"/>
        <w:jc w:val="both"/>
        <w:rPr>
          <w:rFonts w:ascii="Times New Roman" w:eastAsia="Calibri" w:hAnsi="Times New Roman" w:cs="Times New Roman"/>
          <w:color w:val="auto"/>
          <w:sz w:val="22"/>
          <w:szCs w:val="22"/>
          <w:vertAlign w:val="superscript"/>
          <w:lang w:val="en-GB" w:eastAsia="fr-FR"/>
          <w14:ligatures w14:val="none"/>
        </w:rPr>
      </w:pPr>
    </w:p>
    <w:sectPr w:rsidR="00F744F8" w:rsidSect="008666B2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FD41CB" w14:textId="77777777" w:rsidR="004820F7" w:rsidRDefault="004820F7">
      <w:r>
        <w:separator/>
      </w:r>
    </w:p>
  </w:endnote>
  <w:endnote w:type="continuationSeparator" w:id="0">
    <w:p w14:paraId="41818219" w14:textId="77777777" w:rsidR="004820F7" w:rsidRDefault="00482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39977955"/>
      <w:docPartObj>
        <w:docPartGallery w:val="Page Numbers (Bottom of Page)"/>
        <w:docPartUnique/>
      </w:docPartObj>
    </w:sdtPr>
    <w:sdtContent>
      <w:p w14:paraId="1F288C67" w14:textId="77777777" w:rsidR="00A46DE1" w:rsidRPr="00862134" w:rsidRDefault="00000000">
        <w:pPr>
          <w:pStyle w:val="Pieddepage"/>
          <w:jc w:val="right"/>
        </w:pPr>
        <w:r w:rsidRPr="00862134">
          <w:fldChar w:fldCharType="begin"/>
        </w:r>
        <w:r w:rsidRPr="00862134">
          <w:instrText>PAGE   \* MERGEFORMAT</w:instrText>
        </w:r>
        <w:r w:rsidRPr="00862134">
          <w:fldChar w:fldCharType="separate"/>
        </w:r>
        <w:r w:rsidRPr="00862134">
          <w:t>2</w:t>
        </w:r>
        <w:r w:rsidRPr="00862134">
          <w:fldChar w:fldCharType="end"/>
        </w:r>
      </w:p>
    </w:sdtContent>
  </w:sdt>
  <w:p w14:paraId="719F167E" w14:textId="77777777" w:rsidR="00A46DE1" w:rsidRPr="00862134" w:rsidRDefault="00A46DE1">
    <w:pPr>
      <w:pStyle w:val="Pieddepage"/>
    </w:pPr>
  </w:p>
  <w:p w14:paraId="7F2EE01F" w14:textId="77777777" w:rsidR="00A46DE1" w:rsidRPr="00862134" w:rsidRDefault="00A46DE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868DC" w14:textId="77777777" w:rsidR="004820F7" w:rsidRDefault="004820F7">
      <w:r>
        <w:separator/>
      </w:r>
    </w:p>
  </w:footnote>
  <w:footnote w:type="continuationSeparator" w:id="0">
    <w:p w14:paraId="686456F9" w14:textId="77777777" w:rsidR="004820F7" w:rsidRDefault="004820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CA8034" w14:textId="77777777" w:rsidR="00A46DE1" w:rsidRPr="00862134" w:rsidRDefault="00A46DE1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  <w:p w14:paraId="7CA50568" w14:textId="77777777" w:rsidR="00A46DE1" w:rsidRPr="00862134" w:rsidRDefault="00A46DE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B45"/>
    <w:rsid w:val="000E0781"/>
    <w:rsid w:val="00167046"/>
    <w:rsid w:val="00241DA2"/>
    <w:rsid w:val="002802EB"/>
    <w:rsid w:val="003236B4"/>
    <w:rsid w:val="003544BA"/>
    <w:rsid w:val="004820F7"/>
    <w:rsid w:val="00607119"/>
    <w:rsid w:val="00664E6B"/>
    <w:rsid w:val="006A00D3"/>
    <w:rsid w:val="00710B45"/>
    <w:rsid w:val="008666B2"/>
    <w:rsid w:val="00930A11"/>
    <w:rsid w:val="009A21A3"/>
    <w:rsid w:val="00A1301F"/>
    <w:rsid w:val="00A46DE1"/>
    <w:rsid w:val="00AB04DB"/>
    <w:rsid w:val="00AE6AF5"/>
    <w:rsid w:val="00AF525F"/>
    <w:rsid w:val="00AF6745"/>
    <w:rsid w:val="00B71649"/>
    <w:rsid w:val="00BC2BF6"/>
    <w:rsid w:val="00C7176F"/>
    <w:rsid w:val="00CF57C8"/>
    <w:rsid w:val="00DE62AE"/>
    <w:rsid w:val="00F7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D4E51"/>
  <w15:chartTrackingRefBased/>
  <w15:docId w15:val="{B17F1590-B374-4381-9503-C9C7AB82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6B2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GB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10B4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10B4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10B4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10B4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10B4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10B4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10B4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10B4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10B4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10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10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10B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10B4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10B4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10B4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10B4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10B4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10B4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10B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10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10B4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10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10B4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10B4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10B4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10B4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10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10B4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10B45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8666B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666B2"/>
    <w:rPr>
      <w:rFonts w:ascii="Calibri" w:eastAsia="Calibri" w:hAnsi="Calibri" w:cs="Calibri"/>
      <w:kern w:val="0"/>
      <w:sz w:val="24"/>
      <w:szCs w:val="24"/>
      <w:lang w:val="en-GB" w:eastAsia="fr-FR"/>
      <w14:ligatures w14:val="none"/>
    </w:rPr>
  </w:style>
  <w:style w:type="paragraph" w:customStyle="1" w:styleId="Default">
    <w:name w:val="Default"/>
    <w:rsid w:val="008666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table" w:styleId="Grilledutableau">
    <w:name w:val="Table Grid"/>
    <w:basedOn w:val="TableauNormal"/>
    <w:uiPriority w:val="39"/>
    <w:rsid w:val="008666B2"/>
    <w:pPr>
      <w:spacing w:after="0" w:line="240" w:lineRule="auto"/>
    </w:pPr>
    <w:rPr>
      <w:rFonts w:ascii="Arial" w:eastAsia="Arial" w:hAnsi="Arial" w:cs="Arial"/>
      <w:kern w:val="0"/>
      <w:lang w:val="en" w:eastAsia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7</Words>
  <Characters>4879</Characters>
  <Application>Microsoft Office Word</Application>
  <DocSecurity>0</DocSecurity>
  <Lines>40</Lines>
  <Paragraphs>11</Paragraphs>
  <ScaleCrop>false</ScaleCrop>
  <Company/>
  <LinksUpToDate>false</LinksUpToDate>
  <CharactersWithSpaces>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Bonneau</dc:creator>
  <cp:keywords/>
  <dc:description/>
  <cp:lastModifiedBy>Léa Bonneau</cp:lastModifiedBy>
  <cp:revision>3</cp:revision>
  <dcterms:created xsi:type="dcterms:W3CDTF">2025-11-01T12:48:00Z</dcterms:created>
  <dcterms:modified xsi:type="dcterms:W3CDTF">2025-11-08T16:54:00Z</dcterms:modified>
</cp:coreProperties>
</file>